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E4126" w14:textId="29BC1325" w:rsidR="00424B3F" w:rsidRPr="0033495A" w:rsidRDefault="00424B3F" w:rsidP="00BA04BB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3495A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495A">
        <w:rPr>
          <w:rFonts w:ascii="Times New Roman" w:hAnsi="Times New Roman" w:cs="Times New Roman"/>
          <w:bCs/>
          <w:sz w:val="24"/>
          <w:szCs w:val="24"/>
        </w:rPr>
        <w:t>Sequences and peptide identification probability (</w:t>
      </w:r>
      <w:proofErr w:type="spellStart"/>
      <w:r w:rsidRPr="0033495A">
        <w:rPr>
          <w:rFonts w:ascii="Times New Roman" w:hAnsi="Times New Roman" w:cs="Times New Roman"/>
          <w:bCs/>
          <w:sz w:val="24"/>
          <w:szCs w:val="24"/>
        </w:rPr>
        <w:t>Prob</w:t>
      </w:r>
      <w:proofErr w:type="spellEnd"/>
      <w:r w:rsidRPr="0033495A">
        <w:rPr>
          <w:rFonts w:ascii="Times New Roman" w:hAnsi="Times New Roman" w:cs="Times New Roman"/>
          <w:bCs/>
          <w:sz w:val="24"/>
          <w:szCs w:val="24"/>
        </w:rPr>
        <w:t xml:space="preserve">) of peptides specifically matching </w:t>
      </w:r>
      <w:r w:rsidR="00BA04BB">
        <w:rPr>
          <w:rFonts w:ascii="Times New Roman" w:hAnsi="Times New Roman" w:cs="Times New Roman"/>
          <w:bCs/>
          <w:sz w:val="24"/>
          <w:szCs w:val="24"/>
        </w:rPr>
        <w:t xml:space="preserve">predicted protein SlDRP2A </w:t>
      </w:r>
      <w:r w:rsidRPr="0033495A">
        <w:rPr>
          <w:rFonts w:ascii="Times New Roman" w:hAnsi="Times New Roman" w:cs="Times New Roman"/>
          <w:bCs/>
          <w:sz w:val="24"/>
          <w:szCs w:val="24"/>
        </w:rPr>
        <w:t xml:space="preserve">from TL4 LeEIX2-GFP </w:t>
      </w:r>
      <w:proofErr w:type="spellStart"/>
      <w:r w:rsidRPr="0033495A">
        <w:rPr>
          <w:rFonts w:ascii="Times New Roman" w:hAnsi="Times New Roman" w:cs="Times New Roman"/>
          <w:bCs/>
          <w:sz w:val="24"/>
          <w:szCs w:val="24"/>
        </w:rPr>
        <w:t>immunopurifi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33495A">
        <w:rPr>
          <w:rFonts w:ascii="Times New Roman" w:hAnsi="Times New Roman" w:cs="Times New Roman"/>
          <w:bCs/>
          <w:sz w:val="24"/>
          <w:szCs w:val="24"/>
        </w:rPr>
        <w:t>d</w:t>
      </w:r>
      <w:proofErr w:type="spellEnd"/>
      <w:r w:rsidRPr="0033495A">
        <w:rPr>
          <w:rFonts w:ascii="Times New Roman" w:hAnsi="Times New Roman" w:cs="Times New Roman"/>
          <w:bCs/>
          <w:sz w:val="24"/>
          <w:szCs w:val="24"/>
        </w:rPr>
        <w:t xml:space="preserve"> samples. </w:t>
      </w:r>
    </w:p>
    <w:tbl>
      <w:tblPr>
        <w:tblStyle w:val="PlainTable2"/>
        <w:tblW w:w="12474" w:type="dxa"/>
        <w:tblLayout w:type="fixed"/>
        <w:tblLook w:val="0480" w:firstRow="0" w:lastRow="0" w:firstColumn="1" w:lastColumn="0" w:noHBand="0" w:noVBand="1"/>
      </w:tblPr>
      <w:tblGrid>
        <w:gridCol w:w="1843"/>
        <w:gridCol w:w="2263"/>
        <w:gridCol w:w="4111"/>
        <w:gridCol w:w="7"/>
        <w:gridCol w:w="1410"/>
        <w:gridCol w:w="2840"/>
      </w:tblGrid>
      <w:tr w:rsidR="00424B3F" w:rsidRPr="00BA04BB" w14:paraId="08365F0F" w14:textId="77777777" w:rsidTr="0062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49622CC" w14:textId="77777777" w:rsidR="00424B3F" w:rsidRPr="00BA04BB" w:rsidRDefault="00424B3F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sz w:val="24"/>
                <w:szCs w:val="24"/>
              </w:rPr>
              <w:t>Protein name</w:t>
            </w:r>
          </w:p>
        </w:tc>
        <w:tc>
          <w:tcPr>
            <w:tcW w:w="2263" w:type="dxa"/>
            <w:vAlign w:val="center"/>
          </w:tcPr>
          <w:p w14:paraId="3EC1DDB3" w14:textId="77777777" w:rsidR="00424B3F" w:rsidRPr="00BA04BB" w:rsidRDefault="00424B3F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4111" w:type="dxa"/>
            <w:vAlign w:val="center"/>
          </w:tcPr>
          <w:p w14:paraId="2E6303F4" w14:textId="77777777" w:rsidR="00424B3F" w:rsidRPr="00BA04BB" w:rsidRDefault="00424B3F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ptide sequence</w:t>
            </w:r>
          </w:p>
        </w:tc>
        <w:tc>
          <w:tcPr>
            <w:tcW w:w="1417" w:type="dxa"/>
            <w:gridSpan w:val="2"/>
            <w:vAlign w:val="center"/>
          </w:tcPr>
          <w:p w14:paraId="279B7F02" w14:textId="77777777" w:rsidR="00424B3F" w:rsidRPr="00BA04BB" w:rsidRDefault="00424B3F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A04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b</w:t>
            </w:r>
            <w:proofErr w:type="spellEnd"/>
          </w:p>
        </w:tc>
        <w:tc>
          <w:tcPr>
            <w:tcW w:w="2840" w:type="dxa"/>
            <w:vAlign w:val="center"/>
          </w:tcPr>
          <w:p w14:paraId="136441A0" w14:textId="77777777" w:rsidR="00424B3F" w:rsidRPr="00BA04BB" w:rsidRDefault="00424B3F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! Tandem –log(e) score</w:t>
            </w:r>
          </w:p>
        </w:tc>
      </w:tr>
      <w:tr w:rsidR="00BA04BB" w:rsidRPr="00BA04BB" w14:paraId="16C637F0" w14:textId="77777777" w:rsidTr="00623FF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5C1510A" w14:textId="41D16EC8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744ECC3D" w14:textId="2D8B8C16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0DFE37AD" w14:textId="6FF9DCB8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)IDQAASEPK(V)</w:t>
            </w:r>
          </w:p>
        </w:tc>
        <w:tc>
          <w:tcPr>
            <w:tcW w:w="1410" w:type="dxa"/>
            <w:vAlign w:val="center"/>
          </w:tcPr>
          <w:p w14:paraId="6CAA9088" w14:textId="0537C11C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2840" w:type="dxa"/>
            <w:vAlign w:val="center"/>
          </w:tcPr>
          <w:p w14:paraId="6677A372" w14:textId="348480BA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9897</w:t>
            </w:r>
          </w:p>
        </w:tc>
      </w:tr>
      <w:tr w:rsidR="00BA04BB" w:rsidRPr="00BA04BB" w14:paraId="0727B90D" w14:textId="77777777" w:rsidTr="0062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D5CBEC4" w14:textId="637CC938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7A0F311A" w14:textId="427B2D56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33DBB2B9" w14:textId="10D83A7C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)</w:t>
            </w:r>
            <w:proofErr w:type="spellStart"/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VVALVDmER</w:t>
            </w:r>
            <w:proofErr w:type="spellEnd"/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A)</w:t>
            </w:r>
          </w:p>
        </w:tc>
        <w:tc>
          <w:tcPr>
            <w:tcW w:w="1410" w:type="dxa"/>
            <w:vAlign w:val="center"/>
          </w:tcPr>
          <w:p w14:paraId="0E643BDA" w14:textId="407D0D8C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840" w:type="dxa"/>
            <w:vAlign w:val="center"/>
          </w:tcPr>
          <w:p w14:paraId="3658C91A" w14:textId="206D6356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9794</w:t>
            </w:r>
          </w:p>
        </w:tc>
      </w:tr>
      <w:tr w:rsidR="00BA04BB" w:rsidRPr="00BA04BB" w14:paraId="35F4EC35" w14:textId="77777777" w:rsidTr="00623FF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9F2C998" w14:textId="506EF070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122C8398" w14:textId="7C2A6C81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50C11A9C" w14:textId="561EAD17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)SILTGAPQSK(L)</w:t>
            </w:r>
          </w:p>
        </w:tc>
        <w:tc>
          <w:tcPr>
            <w:tcW w:w="1410" w:type="dxa"/>
            <w:vAlign w:val="center"/>
          </w:tcPr>
          <w:p w14:paraId="1B26BBF3" w14:textId="341389F2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2840" w:type="dxa"/>
            <w:vAlign w:val="center"/>
          </w:tcPr>
          <w:p w14:paraId="3805149F" w14:textId="4CA85956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0922</w:t>
            </w:r>
          </w:p>
        </w:tc>
      </w:tr>
      <w:tr w:rsidR="00BA04BB" w:rsidRPr="00BA04BB" w14:paraId="1437B52B" w14:textId="77777777" w:rsidTr="0062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0167BEF" w14:textId="4B0AEBED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499D28A9" w14:textId="23A55FE0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2D2DB503" w14:textId="71781CDE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)SQPVSASALR(H)</w:t>
            </w:r>
          </w:p>
        </w:tc>
        <w:tc>
          <w:tcPr>
            <w:tcW w:w="1410" w:type="dxa"/>
            <w:vAlign w:val="center"/>
          </w:tcPr>
          <w:p w14:paraId="4D85F0DB" w14:textId="27F86EAE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840" w:type="dxa"/>
            <w:vAlign w:val="center"/>
          </w:tcPr>
          <w:p w14:paraId="2675E750" w14:textId="00BAD0C6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13509</w:t>
            </w:r>
          </w:p>
        </w:tc>
      </w:tr>
      <w:tr w:rsidR="00BA04BB" w:rsidRPr="00BA04BB" w14:paraId="080C0D8D" w14:textId="77777777" w:rsidTr="00623FF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82DE293" w14:textId="7BB8BCCD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535A04D5" w14:textId="515918FA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3F783AA4" w14:textId="6EC77DC2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)SQVVQDELVR(L)</w:t>
            </w:r>
          </w:p>
        </w:tc>
        <w:tc>
          <w:tcPr>
            <w:tcW w:w="1410" w:type="dxa"/>
            <w:vAlign w:val="center"/>
          </w:tcPr>
          <w:p w14:paraId="026E8890" w14:textId="3ACDDD76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840" w:type="dxa"/>
            <w:vAlign w:val="center"/>
          </w:tcPr>
          <w:p w14:paraId="6579ADC3" w14:textId="09EFCAC6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48742</w:t>
            </w:r>
          </w:p>
        </w:tc>
      </w:tr>
      <w:tr w:rsidR="00BA04BB" w:rsidRPr="00BA04BB" w14:paraId="6125EE54" w14:textId="77777777" w:rsidTr="0062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170A06E" w14:textId="423BB214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68C77D5E" w14:textId="03913AB5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48215E15" w14:textId="4D0E5AF5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)VLAAVQALLSNQGPR(G)</w:t>
            </w:r>
          </w:p>
        </w:tc>
        <w:tc>
          <w:tcPr>
            <w:tcW w:w="1410" w:type="dxa"/>
            <w:vAlign w:val="center"/>
          </w:tcPr>
          <w:p w14:paraId="43232ACA" w14:textId="146DBF5A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840" w:type="dxa"/>
            <w:vAlign w:val="center"/>
          </w:tcPr>
          <w:p w14:paraId="372D5516" w14:textId="6B5FE890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21247</w:t>
            </w:r>
          </w:p>
        </w:tc>
      </w:tr>
      <w:tr w:rsidR="00BA04BB" w:rsidRPr="00BA04BB" w14:paraId="1F3E508B" w14:textId="77777777" w:rsidTr="00623FF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734F558" w14:textId="29D6058E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15B4E8DE" w14:textId="2B30EBB2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58565374" w14:textId="4B719A64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)VVASFEGNFPNR(I)</w:t>
            </w:r>
          </w:p>
        </w:tc>
        <w:tc>
          <w:tcPr>
            <w:tcW w:w="1410" w:type="dxa"/>
            <w:vAlign w:val="center"/>
          </w:tcPr>
          <w:p w14:paraId="02CC7BEF" w14:textId="18E5F3A1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840" w:type="dxa"/>
            <w:vAlign w:val="center"/>
          </w:tcPr>
          <w:p w14:paraId="79BB3DC9" w14:textId="0EBD118D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53872</w:t>
            </w:r>
          </w:p>
        </w:tc>
      </w:tr>
      <w:tr w:rsidR="00BA04BB" w:rsidRPr="00BA04BB" w14:paraId="3E3B3624" w14:textId="77777777" w:rsidTr="0062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4A4AD1A" w14:textId="185B885D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2C9198A9" w14:textId="2FFCF1EB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689A598B" w14:textId="51F4ACB1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R)ATSPQTGSQQVGGNLK(S)</w:t>
            </w:r>
          </w:p>
        </w:tc>
        <w:tc>
          <w:tcPr>
            <w:tcW w:w="1410" w:type="dxa"/>
            <w:vAlign w:val="center"/>
          </w:tcPr>
          <w:p w14:paraId="046A14A6" w14:textId="21667ADD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840" w:type="dxa"/>
            <w:vAlign w:val="center"/>
          </w:tcPr>
          <w:p w14:paraId="74A6CE09" w14:textId="31DDC4AC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87216</w:t>
            </w:r>
          </w:p>
        </w:tc>
      </w:tr>
      <w:tr w:rsidR="00BA04BB" w:rsidRPr="00BA04BB" w14:paraId="52083EAA" w14:textId="77777777" w:rsidTr="00623FF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098DB20" w14:textId="178BA95A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031AF827" w14:textId="580795C1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3CAE9303" w14:textId="50E8037F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R)EVVAIASDALDGFK(T)</w:t>
            </w:r>
          </w:p>
        </w:tc>
        <w:tc>
          <w:tcPr>
            <w:tcW w:w="1410" w:type="dxa"/>
            <w:vAlign w:val="center"/>
          </w:tcPr>
          <w:p w14:paraId="104AAAD3" w14:textId="3EDEDCDF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840" w:type="dxa"/>
            <w:vAlign w:val="center"/>
          </w:tcPr>
          <w:p w14:paraId="1B882BE2" w14:textId="6263EDE6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20819</w:t>
            </w:r>
          </w:p>
        </w:tc>
      </w:tr>
      <w:tr w:rsidR="00BA04BB" w:rsidRPr="00BA04BB" w14:paraId="663923E2" w14:textId="77777777" w:rsidTr="0062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158D720" w14:textId="0A6219C6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6841B885" w14:textId="10A1D885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3C50B49D" w14:textId="5F9FFE3C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R)EVVAIASDALDGFKTDAK(K)</w:t>
            </w:r>
          </w:p>
        </w:tc>
        <w:tc>
          <w:tcPr>
            <w:tcW w:w="1410" w:type="dxa"/>
            <w:vAlign w:val="center"/>
          </w:tcPr>
          <w:p w14:paraId="7F2DACE5" w14:textId="673F2F92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840" w:type="dxa"/>
            <w:vAlign w:val="center"/>
          </w:tcPr>
          <w:p w14:paraId="164EC06F" w14:textId="6A460DE7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40958</w:t>
            </w:r>
          </w:p>
        </w:tc>
      </w:tr>
      <w:tr w:rsidR="00BA04BB" w:rsidRPr="00BA04BB" w14:paraId="1BDDB62D" w14:textId="77777777" w:rsidTr="00623FF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92292D5" w14:textId="0048F21C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7E67C746" w14:textId="02BE03AE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6E54B6B9" w14:textId="64D33B51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R)GYVEAVLNSLAANVPK(A)</w:t>
            </w:r>
          </w:p>
        </w:tc>
        <w:tc>
          <w:tcPr>
            <w:tcW w:w="1410" w:type="dxa"/>
            <w:vAlign w:val="center"/>
          </w:tcPr>
          <w:p w14:paraId="42F2BF6F" w14:textId="4C37E652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840" w:type="dxa"/>
            <w:vAlign w:val="center"/>
          </w:tcPr>
          <w:p w14:paraId="75A6D246" w14:textId="6535BEA4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468521</w:t>
            </w:r>
          </w:p>
        </w:tc>
      </w:tr>
      <w:tr w:rsidR="00BA04BB" w:rsidRPr="00BA04BB" w14:paraId="70C2C8E3" w14:textId="77777777" w:rsidTr="0062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3A2A1CF" w14:textId="13DAE91F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3126444A" w14:textId="648D0BAE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2416864E" w14:textId="6F91BC8E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R)IVLEADGYQPYLISPEK(G)</w:t>
            </w:r>
          </w:p>
        </w:tc>
        <w:tc>
          <w:tcPr>
            <w:tcW w:w="1410" w:type="dxa"/>
            <w:vAlign w:val="center"/>
          </w:tcPr>
          <w:p w14:paraId="0F2B1363" w14:textId="7E28AEC1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840" w:type="dxa"/>
            <w:vAlign w:val="center"/>
          </w:tcPr>
          <w:p w14:paraId="02938786" w14:textId="183B8C59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431798</w:t>
            </w:r>
          </w:p>
        </w:tc>
      </w:tr>
      <w:tr w:rsidR="00BA04BB" w:rsidRPr="00BA04BB" w14:paraId="2645E88D" w14:textId="77777777" w:rsidTr="00623FF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BA1A8EB" w14:textId="0E467E8D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03DA4B44" w14:textId="0CA72D93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688627F9" w14:textId="45166536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R)LPNLLSGLQGK(S)</w:t>
            </w:r>
          </w:p>
        </w:tc>
        <w:tc>
          <w:tcPr>
            <w:tcW w:w="1410" w:type="dxa"/>
            <w:vAlign w:val="center"/>
          </w:tcPr>
          <w:p w14:paraId="7DB8651A" w14:textId="30CB66FC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840" w:type="dxa"/>
            <w:vAlign w:val="center"/>
          </w:tcPr>
          <w:p w14:paraId="260B9AFF" w14:textId="13FBC492" w:rsidR="00BA04BB" w:rsidRPr="00BA04BB" w:rsidRDefault="00BA04BB" w:rsidP="00623FF9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20216</w:t>
            </w:r>
          </w:p>
        </w:tc>
      </w:tr>
      <w:tr w:rsidR="00BA04BB" w:rsidRPr="00BA04BB" w14:paraId="7202B0B7" w14:textId="77777777" w:rsidTr="00623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2F740BD" w14:textId="410E96C2" w:rsidR="00BA04BB" w:rsidRPr="00BA04BB" w:rsidRDefault="00BA04BB" w:rsidP="00623FF9">
            <w:pPr>
              <w:spacing w:beforeLines="40" w:before="96" w:afterLines="40" w:after="96" w:line="240" w:lineRule="auto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lDRP2A</w:t>
            </w:r>
          </w:p>
        </w:tc>
        <w:tc>
          <w:tcPr>
            <w:tcW w:w="2263" w:type="dxa"/>
            <w:vAlign w:val="center"/>
          </w:tcPr>
          <w:p w14:paraId="427B727E" w14:textId="0B931F8B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bCs/>
                <w:sz w:val="24"/>
                <w:szCs w:val="24"/>
              </w:rPr>
              <w:t>Solyc11g039650</w:t>
            </w:r>
          </w:p>
        </w:tc>
        <w:tc>
          <w:tcPr>
            <w:tcW w:w="4118" w:type="dxa"/>
            <w:gridSpan w:val="2"/>
            <w:vAlign w:val="center"/>
          </w:tcPr>
          <w:p w14:paraId="14E431D4" w14:textId="6695EFC7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R)VLVDIVSSAANATPGLGR(Y)</w:t>
            </w:r>
          </w:p>
        </w:tc>
        <w:tc>
          <w:tcPr>
            <w:tcW w:w="1410" w:type="dxa"/>
            <w:vAlign w:val="center"/>
          </w:tcPr>
          <w:p w14:paraId="115854A1" w14:textId="5E378229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840" w:type="dxa"/>
            <w:vAlign w:val="center"/>
          </w:tcPr>
          <w:p w14:paraId="04B36A53" w14:textId="351E984C" w:rsidR="00BA04BB" w:rsidRPr="00BA04BB" w:rsidRDefault="00BA04BB" w:rsidP="00623FF9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A04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20066</w:t>
            </w:r>
          </w:p>
        </w:tc>
      </w:tr>
    </w:tbl>
    <w:p w14:paraId="172E9867" w14:textId="74AC4813" w:rsidR="00424B3F" w:rsidRPr="00505908" w:rsidRDefault="00487B5E" w:rsidP="00623FF9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Deamidate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sparagine denoted as “n” and oxidized methionine denoted as “m”.</w:t>
      </w:r>
      <w:bookmarkStart w:id="0" w:name="_GoBack"/>
      <w:bookmarkEnd w:id="0"/>
    </w:p>
    <w:sectPr w:rsidR="00424B3F" w:rsidRPr="00505908" w:rsidSect="000F5EF5">
      <w:headerReference w:type="default" r:id="rId8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20002D" w14:textId="77777777" w:rsidR="0018199B" w:rsidRDefault="0018199B" w:rsidP="0033495A">
      <w:pPr>
        <w:spacing w:after="0" w:line="240" w:lineRule="auto"/>
      </w:pPr>
      <w:r>
        <w:separator/>
      </w:r>
    </w:p>
  </w:endnote>
  <w:endnote w:type="continuationSeparator" w:id="0">
    <w:p w14:paraId="3FF27559" w14:textId="77777777" w:rsidR="0018199B" w:rsidRDefault="0018199B" w:rsidP="00334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80C181" w14:textId="77777777" w:rsidR="0018199B" w:rsidRDefault="0018199B" w:rsidP="0033495A">
      <w:pPr>
        <w:spacing w:after="0" w:line="240" w:lineRule="auto"/>
      </w:pPr>
      <w:r>
        <w:separator/>
      </w:r>
    </w:p>
  </w:footnote>
  <w:footnote w:type="continuationSeparator" w:id="0">
    <w:p w14:paraId="19446C77" w14:textId="77777777" w:rsidR="0018199B" w:rsidRDefault="0018199B" w:rsidP="003349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80CBD1" w14:textId="77777777" w:rsidR="0007031D" w:rsidRDefault="0007031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2F144B"/>
    <w:multiLevelType w:val="hybridMultilevel"/>
    <w:tmpl w:val="70EC66D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0EA2412"/>
    <w:multiLevelType w:val="hybridMultilevel"/>
    <w:tmpl w:val="DE7018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4507C6F"/>
    <w:multiLevelType w:val="multilevel"/>
    <w:tmpl w:val="E4786C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7B704519"/>
    <w:multiLevelType w:val="multilevel"/>
    <w:tmpl w:val="48183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Phytologist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t2a5tp02tpf5e9r5dp0f2qv00pxdxza55s&quot;&gt;CNL R1B23&lt;record-ids&gt;&lt;item&gt;1&lt;/item&gt;&lt;item&gt;2&lt;/item&gt;&lt;item&gt;3&lt;/item&gt;&lt;item&gt;4&lt;/item&gt;&lt;item&gt;6&lt;/item&gt;&lt;item&gt;7&lt;/item&gt;&lt;item&gt;12&lt;/item&gt;&lt;item&gt;13&lt;/item&gt;&lt;item&gt;26&lt;/item&gt;&lt;item&gt;67&lt;/item&gt;&lt;item&gt;77&lt;/item&gt;&lt;item&gt;116&lt;/item&gt;&lt;item&gt;130&lt;/item&gt;&lt;item&gt;152&lt;/item&gt;&lt;item&gt;270&lt;/item&gt;&lt;item&gt;272&lt;/item&gt;&lt;item&gt;273&lt;/item&gt;&lt;item&gt;278&lt;/item&gt;&lt;item&gt;286&lt;/item&gt;&lt;item&gt;292&lt;/item&gt;&lt;item&gt;293&lt;/item&gt;&lt;item&gt;296&lt;/item&gt;&lt;item&gt;311&lt;/item&gt;&lt;item&gt;333&lt;/item&gt;&lt;item&gt;335&lt;/item&gt;&lt;item&gt;339&lt;/item&gt;&lt;item&gt;825&lt;/item&gt;&lt;item&gt;828&lt;/item&gt;&lt;item&gt;831&lt;/item&gt;&lt;item&gt;836&lt;/item&gt;&lt;item&gt;1180&lt;/item&gt;&lt;item&gt;1210&lt;/item&gt;&lt;item&gt;1225&lt;/item&gt;&lt;item&gt;1226&lt;/item&gt;&lt;item&gt;1243&lt;/item&gt;&lt;item&gt;1271&lt;/item&gt;&lt;item&gt;1316&lt;/item&gt;&lt;item&gt;1338&lt;/item&gt;&lt;item&gt;1476&lt;/item&gt;&lt;item&gt;1729&lt;/item&gt;&lt;item&gt;1730&lt;/item&gt;&lt;/record-ids&gt;&lt;/item&gt;&lt;/Libraries&gt;"/>
  </w:docVars>
  <w:rsids>
    <w:rsidRoot w:val="00A92CFB"/>
    <w:rsid w:val="000019AD"/>
    <w:rsid w:val="00003FDA"/>
    <w:rsid w:val="000068FE"/>
    <w:rsid w:val="00006BC4"/>
    <w:rsid w:val="000127C0"/>
    <w:rsid w:val="00013CA7"/>
    <w:rsid w:val="0001532C"/>
    <w:rsid w:val="00020EE7"/>
    <w:rsid w:val="000213DC"/>
    <w:rsid w:val="00023ACF"/>
    <w:rsid w:val="00025498"/>
    <w:rsid w:val="000255B6"/>
    <w:rsid w:val="00025EDD"/>
    <w:rsid w:val="00027E8D"/>
    <w:rsid w:val="0003260A"/>
    <w:rsid w:val="000335D5"/>
    <w:rsid w:val="00033DAD"/>
    <w:rsid w:val="00033FB8"/>
    <w:rsid w:val="000354CE"/>
    <w:rsid w:val="00040BE4"/>
    <w:rsid w:val="0004105C"/>
    <w:rsid w:val="00041BE5"/>
    <w:rsid w:val="00041EC3"/>
    <w:rsid w:val="000426BE"/>
    <w:rsid w:val="00044943"/>
    <w:rsid w:val="00046D79"/>
    <w:rsid w:val="00050F88"/>
    <w:rsid w:val="00051928"/>
    <w:rsid w:val="00051EC3"/>
    <w:rsid w:val="000521B7"/>
    <w:rsid w:val="00053DD7"/>
    <w:rsid w:val="00053FF5"/>
    <w:rsid w:val="00054B8B"/>
    <w:rsid w:val="0005649A"/>
    <w:rsid w:val="00056FA3"/>
    <w:rsid w:val="00061222"/>
    <w:rsid w:val="000628F8"/>
    <w:rsid w:val="0006393B"/>
    <w:rsid w:val="00065BCE"/>
    <w:rsid w:val="0006638E"/>
    <w:rsid w:val="0007031D"/>
    <w:rsid w:val="00070647"/>
    <w:rsid w:val="00070B36"/>
    <w:rsid w:val="000735A7"/>
    <w:rsid w:val="0007403A"/>
    <w:rsid w:val="0008210F"/>
    <w:rsid w:val="00084884"/>
    <w:rsid w:val="00085783"/>
    <w:rsid w:val="00086BB1"/>
    <w:rsid w:val="00086F21"/>
    <w:rsid w:val="00090D52"/>
    <w:rsid w:val="00090D78"/>
    <w:rsid w:val="000917A7"/>
    <w:rsid w:val="00091B16"/>
    <w:rsid w:val="000952F5"/>
    <w:rsid w:val="000959EE"/>
    <w:rsid w:val="00097AB6"/>
    <w:rsid w:val="000A2351"/>
    <w:rsid w:val="000A3512"/>
    <w:rsid w:val="000A5D38"/>
    <w:rsid w:val="000A61BA"/>
    <w:rsid w:val="000B16E7"/>
    <w:rsid w:val="000B1DA7"/>
    <w:rsid w:val="000B3530"/>
    <w:rsid w:val="000B4709"/>
    <w:rsid w:val="000B4ED7"/>
    <w:rsid w:val="000B5062"/>
    <w:rsid w:val="000B50A2"/>
    <w:rsid w:val="000B5DF2"/>
    <w:rsid w:val="000B7357"/>
    <w:rsid w:val="000C2C09"/>
    <w:rsid w:val="000C3234"/>
    <w:rsid w:val="000C39E9"/>
    <w:rsid w:val="000C3CE9"/>
    <w:rsid w:val="000C4A91"/>
    <w:rsid w:val="000C6FAF"/>
    <w:rsid w:val="000D0395"/>
    <w:rsid w:val="000D104B"/>
    <w:rsid w:val="000D117B"/>
    <w:rsid w:val="000D139D"/>
    <w:rsid w:val="000D1780"/>
    <w:rsid w:val="000D6C74"/>
    <w:rsid w:val="000E0676"/>
    <w:rsid w:val="000E2217"/>
    <w:rsid w:val="000E2B20"/>
    <w:rsid w:val="000E5106"/>
    <w:rsid w:val="000E6593"/>
    <w:rsid w:val="000E7C31"/>
    <w:rsid w:val="000F1CA0"/>
    <w:rsid w:val="000F5EF5"/>
    <w:rsid w:val="000F71E5"/>
    <w:rsid w:val="00103846"/>
    <w:rsid w:val="00103BBF"/>
    <w:rsid w:val="0010588A"/>
    <w:rsid w:val="00107164"/>
    <w:rsid w:val="00112119"/>
    <w:rsid w:val="001129EC"/>
    <w:rsid w:val="00124707"/>
    <w:rsid w:val="00130C5C"/>
    <w:rsid w:val="00130D18"/>
    <w:rsid w:val="00131B39"/>
    <w:rsid w:val="00131D90"/>
    <w:rsid w:val="00133779"/>
    <w:rsid w:val="0013467F"/>
    <w:rsid w:val="00135D89"/>
    <w:rsid w:val="001360B8"/>
    <w:rsid w:val="001427B7"/>
    <w:rsid w:val="00145FE1"/>
    <w:rsid w:val="001502A7"/>
    <w:rsid w:val="001506CF"/>
    <w:rsid w:val="00152F9A"/>
    <w:rsid w:val="00153015"/>
    <w:rsid w:val="00154A97"/>
    <w:rsid w:val="00154D26"/>
    <w:rsid w:val="00154E14"/>
    <w:rsid w:val="0015511A"/>
    <w:rsid w:val="00156281"/>
    <w:rsid w:val="0016128B"/>
    <w:rsid w:val="00162C82"/>
    <w:rsid w:val="0016351E"/>
    <w:rsid w:val="001679F3"/>
    <w:rsid w:val="00167BCC"/>
    <w:rsid w:val="00167F27"/>
    <w:rsid w:val="00170188"/>
    <w:rsid w:val="00172DB2"/>
    <w:rsid w:val="001732CA"/>
    <w:rsid w:val="00173572"/>
    <w:rsid w:val="0017505D"/>
    <w:rsid w:val="001753FA"/>
    <w:rsid w:val="001758C6"/>
    <w:rsid w:val="00176553"/>
    <w:rsid w:val="0018199B"/>
    <w:rsid w:val="00182907"/>
    <w:rsid w:val="00185AD3"/>
    <w:rsid w:val="00185C04"/>
    <w:rsid w:val="00190E9D"/>
    <w:rsid w:val="0019296A"/>
    <w:rsid w:val="0019404C"/>
    <w:rsid w:val="001950FD"/>
    <w:rsid w:val="00195368"/>
    <w:rsid w:val="001955B6"/>
    <w:rsid w:val="001964F5"/>
    <w:rsid w:val="001978EE"/>
    <w:rsid w:val="001A181A"/>
    <w:rsid w:val="001A30AB"/>
    <w:rsid w:val="001A524C"/>
    <w:rsid w:val="001A622D"/>
    <w:rsid w:val="001B0A21"/>
    <w:rsid w:val="001B226D"/>
    <w:rsid w:val="001B24F5"/>
    <w:rsid w:val="001B4184"/>
    <w:rsid w:val="001B4423"/>
    <w:rsid w:val="001B4E4C"/>
    <w:rsid w:val="001B556E"/>
    <w:rsid w:val="001B5F47"/>
    <w:rsid w:val="001B7945"/>
    <w:rsid w:val="001B7DF3"/>
    <w:rsid w:val="001C0368"/>
    <w:rsid w:val="001C3821"/>
    <w:rsid w:val="001C462B"/>
    <w:rsid w:val="001C4D01"/>
    <w:rsid w:val="001C5DCD"/>
    <w:rsid w:val="001C602D"/>
    <w:rsid w:val="001C6A2B"/>
    <w:rsid w:val="001D0E9B"/>
    <w:rsid w:val="001D2882"/>
    <w:rsid w:val="001D2BD7"/>
    <w:rsid w:val="001D36E1"/>
    <w:rsid w:val="001D4AB0"/>
    <w:rsid w:val="001D5121"/>
    <w:rsid w:val="001D6CB3"/>
    <w:rsid w:val="001E078C"/>
    <w:rsid w:val="001E0C6F"/>
    <w:rsid w:val="001E4316"/>
    <w:rsid w:val="001E4CE8"/>
    <w:rsid w:val="001E66B9"/>
    <w:rsid w:val="001E6EBF"/>
    <w:rsid w:val="001E7125"/>
    <w:rsid w:val="001E73A9"/>
    <w:rsid w:val="001E7555"/>
    <w:rsid w:val="001F0498"/>
    <w:rsid w:val="001F1E60"/>
    <w:rsid w:val="001F2D87"/>
    <w:rsid w:val="001F2F5F"/>
    <w:rsid w:val="001F3193"/>
    <w:rsid w:val="001F375F"/>
    <w:rsid w:val="001F44B3"/>
    <w:rsid w:val="001F5616"/>
    <w:rsid w:val="001F75A9"/>
    <w:rsid w:val="002003E4"/>
    <w:rsid w:val="00201162"/>
    <w:rsid w:val="002011B0"/>
    <w:rsid w:val="002012CF"/>
    <w:rsid w:val="002015C8"/>
    <w:rsid w:val="00205D1E"/>
    <w:rsid w:val="0020600E"/>
    <w:rsid w:val="00206032"/>
    <w:rsid w:val="002122F8"/>
    <w:rsid w:val="00212F18"/>
    <w:rsid w:val="00213BB3"/>
    <w:rsid w:val="00213EBC"/>
    <w:rsid w:val="00214554"/>
    <w:rsid w:val="002149D8"/>
    <w:rsid w:val="00214CD1"/>
    <w:rsid w:val="00215D22"/>
    <w:rsid w:val="002209E6"/>
    <w:rsid w:val="00220EED"/>
    <w:rsid w:val="0022184A"/>
    <w:rsid w:val="00221D34"/>
    <w:rsid w:val="00226833"/>
    <w:rsid w:val="00227FE0"/>
    <w:rsid w:val="00230C57"/>
    <w:rsid w:val="0023385D"/>
    <w:rsid w:val="0023413D"/>
    <w:rsid w:val="00235588"/>
    <w:rsid w:val="00235D47"/>
    <w:rsid w:val="00236B66"/>
    <w:rsid w:val="002371AE"/>
    <w:rsid w:val="00237B7D"/>
    <w:rsid w:val="002401A5"/>
    <w:rsid w:val="00242E54"/>
    <w:rsid w:val="00243123"/>
    <w:rsid w:val="00244EF3"/>
    <w:rsid w:val="00245C94"/>
    <w:rsid w:val="0024791C"/>
    <w:rsid w:val="002504C1"/>
    <w:rsid w:val="002508CE"/>
    <w:rsid w:val="0025205B"/>
    <w:rsid w:val="00252165"/>
    <w:rsid w:val="002523D6"/>
    <w:rsid w:val="00252D95"/>
    <w:rsid w:val="00252FA5"/>
    <w:rsid w:val="00253603"/>
    <w:rsid w:val="002545D4"/>
    <w:rsid w:val="002555B1"/>
    <w:rsid w:val="00256571"/>
    <w:rsid w:val="00257131"/>
    <w:rsid w:val="00260B0F"/>
    <w:rsid w:val="00261589"/>
    <w:rsid w:val="0026273B"/>
    <w:rsid w:val="00263389"/>
    <w:rsid w:val="0026342F"/>
    <w:rsid w:val="00265885"/>
    <w:rsid w:val="0026680D"/>
    <w:rsid w:val="00267FF1"/>
    <w:rsid w:val="00271260"/>
    <w:rsid w:val="002721D5"/>
    <w:rsid w:val="00273381"/>
    <w:rsid w:val="00273418"/>
    <w:rsid w:val="00277FB5"/>
    <w:rsid w:val="0028039C"/>
    <w:rsid w:val="002855BF"/>
    <w:rsid w:val="00285687"/>
    <w:rsid w:val="0028583A"/>
    <w:rsid w:val="002863FD"/>
    <w:rsid w:val="00295946"/>
    <w:rsid w:val="002A0C94"/>
    <w:rsid w:val="002A40FF"/>
    <w:rsid w:val="002A5ED5"/>
    <w:rsid w:val="002A6528"/>
    <w:rsid w:val="002A661F"/>
    <w:rsid w:val="002A6663"/>
    <w:rsid w:val="002B02F0"/>
    <w:rsid w:val="002B3C7C"/>
    <w:rsid w:val="002B6BAD"/>
    <w:rsid w:val="002C0265"/>
    <w:rsid w:val="002C0EA8"/>
    <w:rsid w:val="002C10C9"/>
    <w:rsid w:val="002C1194"/>
    <w:rsid w:val="002C1929"/>
    <w:rsid w:val="002C44F2"/>
    <w:rsid w:val="002C71F4"/>
    <w:rsid w:val="002C72B9"/>
    <w:rsid w:val="002D0105"/>
    <w:rsid w:val="002D02E4"/>
    <w:rsid w:val="002D0C6C"/>
    <w:rsid w:val="002D168E"/>
    <w:rsid w:val="002D17F0"/>
    <w:rsid w:val="002D1A40"/>
    <w:rsid w:val="002D37C0"/>
    <w:rsid w:val="002D680D"/>
    <w:rsid w:val="002D7FA2"/>
    <w:rsid w:val="002E0185"/>
    <w:rsid w:val="002E0A8E"/>
    <w:rsid w:val="002E11F4"/>
    <w:rsid w:val="002E150B"/>
    <w:rsid w:val="002E1D0F"/>
    <w:rsid w:val="002E2F9B"/>
    <w:rsid w:val="002E3A6B"/>
    <w:rsid w:val="002E3CEC"/>
    <w:rsid w:val="002E49A0"/>
    <w:rsid w:val="002E4F73"/>
    <w:rsid w:val="002F0324"/>
    <w:rsid w:val="002F2FB1"/>
    <w:rsid w:val="002F366D"/>
    <w:rsid w:val="002F6C9A"/>
    <w:rsid w:val="002F70B7"/>
    <w:rsid w:val="0030265A"/>
    <w:rsid w:val="00305AA5"/>
    <w:rsid w:val="003066E4"/>
    <w:rsid w:val="00307CA2"/>
    <w:rsid w:val="0031286F"/>
    <w:rsid w:val="0031566C"/>
    <w:rsid w:val="0031600D"/>
    <w:rsid w:val="003160D7"/>
    <w:rsid w:val="0031764B"/>
    <w:rsid w:val="00317EC4"/>
    <w:rsid w:val="0032091A"/>
    <w:rsid w:val="00321A99"/>
    <w:rsid w:val="00323AA6"/>
    <w:rsid w:val="0032565A"/>
    <w:rsid w:val="00325C1B"/>
    <w:rsid w:val="00325FA7"/>
    <w:rsid w:val="00326FAD"/>
    <w:rsid w:val="0033088C"/>
    <w:rsid w:val="00331D00"/>
    <w:rsid w:val="0033495A"/>
    <w:rsid w:val="003368B6"/>
    <w:rsid w:val="00336FEA"/>
    <w:rsid w:val="00344817"/>
    <w:rsid w:val="00344C8F"/>
    <w:rsid w:val="00350E47"/>
    <w:rsid w:val="00350F3B"/>
    <w:rsid w:val="00355A10"/>
    <w:rsid w:val="00356B38"/>
    <w:rsid w:val="0035734C"/>
    <w:rsid w:val="00357595"/>
    <w:rsid w:val="00360C7F"/>
    <w:rsid w:val="0036203D"/>
    <w:rsid w:val="0036212A"/>
    <w:rsid w:val="00362FF0"/>
    <w:rsid w:val="00363ACC"/>
    <w:rsid w:val="00372C31"/>
    <w:rsid w:val="00372F59"/>
    <w:rsid w:val="0037396C"/>
    <w:rsid w:val="003741D7"/>
    <w:rsid w:val="00374CC0"/>
    <w:rsid w:val="0037704E"/>
    <w:rsid w:val="00380F34"/>
    <w:rsid w:val="00381610"/>
    <w:rsid w:val="00383F06"/>
    <w:rsid w:val="003850CA"/>
    <w:rsid w:val="00385D87"/>
    <w:rsid w:val="00390799"/>
    <w:rsid w:val="00394BA2"/>
    <w:rsid w:val="00394E37"/>
    <w:rsid w:val="00395EFA"/>
    <w:rsid w:val="003961F7"/>
    <w:rsid w:val="003A271D"/>
    <w:rsid w:val="003A3480"/>
    <w:rsid w:val="003A3C38"/>
    <w:rsid w:val="003A7A37"/>
    <w:rsid w:val="003A7EE1"/>
    <w:rsid w:val="003B2B58"/>
    <w:rsid w:val="003B3051"/>
    <w:rsid w:val="003B3ADC"/>
    <w:rsid w:val="003B3D16"/>
    <w:rsid w:val="003B4F60"/>
    <w:rsid w:val="003B5D0B"/>
    <w:rsid w:val="003B6628"/>
    <w:rsid w:val="003B6928"/>
    <w:rsid w:val="003C322A"/>
    <w:rsid w:val="003C787D"/>
    <w:rsid w:val="003C7B9F"/>
    <w:rsid w:val="003D1796"/>
    <w:rsid w:val="003D181C"/>
    <w:rsid w:val="003D271A"/>
    <w:rsid w:val="003D4981"/>
    <w:rsid w:val="003D6319"/>
    <w:rsid w:val="003D698E"/>
    <w:rsid w:val="003D76DA"/>
    <w:rsid w:val="003E151D"/>
    <w:rsid w:val="003E4315"/>
    <w:rsid w:val="003E4B78"/>
    <w:rsid w:val="003E6EC5"/>
    <w:rsid w:val="003E6F63"/>
    <w:rsid w:val="003E7C09"/>
    <w:rsid w:val="003F0AEC"/>
    <w:rsid w:val="003F0DCA"/>
    <w:rsid w:val="003F1834"/>
    <w:rsid w:val="003F1A31"/>
    <w:rsid w:val="003F2E1F"/>
    <w:rsid w:val="003F3F6A"/>
    <w:rsid w:val="003F3FB8"/>
    <w:rsid w:val="003F720E"/>
    <w:rsid w:val="00401313"/>
    <w:rsid w:val="00401DE2"/>
    <w:rsid w:val="00402A9F"/>
    <w:rsid w:val="004044E0"/>
    <w:rsid w:val="00404880"/>
    <w:rsid w:val="00404D75"/>
    <w:rsid w:val="00406E6F"/>
    <w:rsid w:val="004072B2"/>
    <w:rsid w:val="00410B17"/>
    <w:rsid w:val="00411E5B"/>
    <w:rsid w:val="004133A8"/>
    <w:rsid w:val="00413B86"/>
    <w:rsid w:val="00416A14"/>
    <w:rsid w:val="00417292"/>
    <w:rsid w:val="00420D44"/>
    <w:rsid w:val="00421CE4"/>
    <w:rsid w:val="00422859"/>
    <w:rsid w:val="00422F45"/>
    <w:rsid w:val="00424B3F"/>
    <w:rsid w:val="004270E8"/>
    <w:rsid w:val="00431BD2"/>
    <w:rsid w:val="00431C0A"/>
    <w:rsid w:val="00432A42"/>
    <w:rsid w:val="00433F8F"/>
    <w:rsid w:val="0044034F"/>
    <w:rsid w:val="004407BE"/>
    <w:rsid w:val="004425C8"/>
    <w:rsid w:val="0044318B"/>
    <w:rsid w:val="0044548D"/>
    <w:rsid w:val="004456A2"/>
    <w:rsid w:val="00445FF2"/>
    <w:rsid w:val="004505B7"/>
    <w:rsid w:val="00450C16"/>
    <w:rsid w:val="00450D73"/>
    <w:rsid w:val="00450DBA"/>
    <w:rsid w:val="004534AE"/>
    <w:rsid w:val="00455402"/>
    <w:rsid w:val="00455901"/>
    <w:rsid w:val="0046257F"/>
    <w:rsid w:val="004636C1"/>
    <w:rsid w:val="004636E4"/>
    <w:rsid w:val="00463736"/>
    <w:rsid w:val="0046451C"/>
    <w:rsid w:val="00465365"/>
    <w:rsid w:val="00465615"/>
    <w:rsid w:val="00472A4D"/>
    <w:rsid w:val="00474876"/>
    <w:rsid w:val="00474F60"/>
    <w:rsid w:val="004767D3"/>
    <w:rsid w:val="0047729B"/>
    <w:rsid w:val="004773B3"/>
    <w:rsid w:val="00480AE0"/>
    <w:rsid w:val="00481160"/>
    <w:rsid w:val="004822C7"/>
    <w:rsid w:val="00484912"/>
    <w:rsid w:val="00485C1D"/>
    <w:rsid w:val="00487B5E"/>
    <w:rsid w:val="0049040D"/>
    <w:rsid w:val="004938BD"/>
    <w:rsid w:val="00493DC3"/>
    <w:rsid w:val="00494751"/>
    <w:rsid w:val="00494EEC"/>
    <w:rsid w:val="00495339"/>
    <w:rsid w:val="00497172"/>
    <w:rsid w:val="004973A9"/>
    <w:rsid w:val="004A1157"/>
    <w:rsid w:val="004A1EC9"/>
    <w:rsid w:val="004A24A6"/>
    <w:rsid w:val="004A30A7"/>
    <w:rsid w:val="004A4258"/>
    <w:rsid w:val="004A5566"/>
    <w:rsid w:val="004A592D"/>
    <w:rsid w:val="004A73A6"/>
    <w:rsid w:val="004B0B43"/>
    <w:rsid w:val="004B15D2"/>
    <w:rsid w:val="004B21AC"/>
    <w:rsid w:val="004B5BB8"/>
    <w:rsid w:val="004B7EB2"/>
    <w:rsid w:val="004C0DEC"/>
    <w:rsid w:val="004C1288"/>
    <w:rsid w:val="004C259D"/>
    <w:rsid w:val="004C2809"/>
    <w:rsid w:val="004C39C6"/>
    <w:rsid w:val="004C5B39"/>
    <w:rsid w:val="004C6294"/>
    <w:rsid w:val="004C70B1"/>
    <w:rsid w:val="004C7967"/>
    <w:rsid w:val="004D3F4F"/>
    <w:rsid w:val="004D4EED"/>
    <w:rsid w:val="004D62B8"/>
    <w:rsid w:val="004E1A2E"/>
    <w:rsid w:val="004E1CEA"/>
    <w:rsid w:val="004E3066"/>
    <w:rsid w:val="004E3FBA"/>
    <w:rsid w:val="004E5254"/>
    <w:rsid w:val="004E5C7F"/>
    <w:rsid w:val="004E6088"/>
    <w:rsid w:val="004E6BA0"/>
    <w:rsid w:val="004E6C1B"/>
    <w:rsid w:val="004E6D21"/>
    <w:rsid w:val="004F1678"/>
    <w:rsid w:val="004F2456"/>
    <w:rsid w:val="004F2C51"/>
    <w:rsid w:val="004F3084"/>
    <w:rsid w:val="004F413D"/>
    <w:rsid w:val="004F43B9"/>
    <w:rsid w:val="004F466A"/>
    <w:rsid w:val="004F79CA"/>
    <w:rsid w:val="004F7AF5"/>
    <w:rsid w:val="00501215"/>
    <w:rsid w:val="00501822"/>
    <w:rsid w:val="0050276F"/>
    <w:rsid w:val="005029D0"/>
    <w:rsid w:val="00502F28"/>
    <w:rsid w:val="00505908"/>
    <w:rsid w:val="00505AFD"/>
    <w:rsid w:val="00505F2E"/>
    <w:rsid w:val="0050603D"/>
    <w:rsid w:val="00507BCC"/>
    <w:rsid w:val="0051025F"/>
    <w:rsid w:val="00510326"/>
    <w:rsid w:val="00510C6D"/>
    <w:rsid w:val="0051138E"/>
    <w:rsid w:val="0051437D"/>
    <w:rsid w:val="005149D5"/>
    <w:rsid w:val="0051630E"/>
    <w:rsid w:val="00517C5D"/>
    <w:rsid w:val="00520812"/>
    <w:rsid w:val="00524154"/>
    <w:rsid w:val="0052510C"/>
    <w:rsid w:val="00525303"/>
    <w:rsid w:val="00527D48"/>
    <w:rsid w:val="0053024F"/>
    <w:rsid w:val="00531C00"/>
    <w:rsid w:val="00533E83"/>
    <w:rsid w:val="00533EDA"/>
    <w:rsid w:val="00533EFC"/>
    <w:rsid w:val="00534B6E"/>
    <w:rsid w:val="00534EC9"/>
    <w:rsid w:val="0053606D"/>
    <w:rsid w:val="00536181"/>
    <w:rsid w:val="005363D4"/>
    <w:rsid w:val="00541D84"/>
    <w:rsid w:val="00543228"/>
    <w:rsid w:val="00544F2A"/>
    <w:rsid w:val="00544FFD"/>
    <w:rsid w:val="00546BDB"/>
    <w:rsid w:val="005504B4"/>
    <w:rsid w:val="0055098F"/>
    <w:rsid w:val="0055158D"/>
    <w:rsid w:val="00552792"/>
    <w:rsid w:val="00553982"/>
    <w:rsid w:val="00553C22"/>
    <w:rsid w:val="00555D14"/>
    <w:rsid w:val="005578BB"/>
    <w:rsid w:val="00557CD0"/>
    <w:rsid w:val="00560944"/>
    <w:rsid w:val="00562E07"/>
    <w:rsid w:val="00563B06"/>
    <w:rsid w:val="00564313"/>
    <w:rsid w:val="00567292"/>
    <w:rsid w:val="0057011B"/>
    <w:rsid w:val="005703EA"/>
    <w:rsid w:val="0057070A"/>
    <w:rsid w:val="005712C1"/>
    <w:rsid w:val="005743BA"/>
    <w:rsid w:val="005756DC"/>
    <w:rsid w:val="005767ED"/>
    <w:rsid w:val="005812AC"/>
    <w:rsid w:val="005816F6"/>
    <w:rsid w:val="00582DAB"/>
    <w:rsid w:val="005856F4"/>
    <w:rsid w:val="00585BCA"/>
    <w:rsid w:val="005928D6"/>
    <w:rsid w:val="00593FEE"/>
    <w:rsid w:val="0059536B"/>
    <w:rsid w:val="005979A9"/>
    <w:rsid w:val="005A14EB"/>
    <w:rsid w:val="005A40E8"/>
    <w:rsid w:val="005A4604"/>
    <w:rsid w:val="005A6949"/>
    <w:rsid w:val="005A6A6E"/>
    <w:rsid w:val="005B1EB7"/>
    <w:rsid w:val="005B1EB9"/>
    <w:rsid w:val="005B21AB"/>
    <w:rsid w:val="005B3E34"/>
    <w:rsid w:val="005B518D"/>
    <w:rsid w:val="005B525D"/>
    <w:rsid w:val="005B7162"/>
    <w:rsid w:val="005B7595"/>
    <w:rsid w:val="005B7CD8"/>
    <w:rsid w:val="005C0CA1"/>
    <w:rsid w:val="005C2D1E"/>
    <w:rsid w:val="005C56AE"/>
    <w:rsid w:val="005C6AC7"/>
    <w:rsid w:val="005D3256"/>
    <w:rsid w:val="005D42D2"/>
    <w:rsid w:val="005D5CC2"/>
    <w:rsid w:val="005D7021"/>
    <w:rsid w:val="005D78CD"/>
    <w:rsid w:val="005E1D7D"/>
    <w:rsid w:val="005E2756"/>
    <w:rsid w:val="005E2FC3"/>
    <w:rsid w:val="005E493B"/>
    <w:rsid w:val="005E561F"/>
    <w:rsid w:val="005E5BD5"/>
    <w:rsid w:val="005E5F12"/>
    <w:rsid w:val="005E6AD0"/>
    <w:rsid w:val="005F0C47"/>
    <w:rsid w:val="005F0F95"/>
    <w:rsid w:val="005F185D"/>
    <w:rsid w:val="005F22CA"/>
    <w:rsid w:val="005F545D"/>
    <w:rsid w:val="005F54EB"/>
    <w:rsid w:val="0060072C"/>
    <w:rsid w:val="00601C39"/>
    <w:rsid w:val="00602320"/>
    <w:rsid w:val="00602D73"/>
    <w:rsid w:val="006032D2"/>
    <w:rsid w:val="006038DC"/>
    <w:rsid w:val="00603FA6"/>
    <w:rsid w:val="00604495"/>
    <w:rsid w:val="00604B61"/>
    <w:rsid w:val="006056A4"/>
    <w:rsid w:val="00605BCE"/>
    <w:rsid w:val="00607712"/>
    <w:rsid w:val="00610B13"/>
    <w:rsid w:val="0061208F"/>
    <w:rsid w:val="00613D39"/>
    <w:rsid w:val="00615254"/>
    <w:rsid w:val="006152F3"/>
    <w:rsid w:val="00615AB8"/>
    <w:rsid w:val="00616AD4"/>
    <w:rsid w:val="0061779B"/>
    <w:rsid w:val="006224D6"/>
    <w:rsid w:val="00622B75"/>
    <w:rsid w:val="00623FF9"/>
    <w:rsid w:val="00624290"/>
    <w:rsid w:val="00624403"/>
    <w:rsid w:val="00624F0C"/>
    <w:rsid w:val="00625818"/>
    <w:rsid w:val="00627AA8"/>
    <w:rsid w:val="00631A91"/>
    <w:rsid w:val="00631E11"/>
    <w:rsid w:val="0063304F"/>
    <w:rsid w:val="00634C47"/>
    <w:rsid w:val="00635D76"/>
    <w:rsid w:val="00635FB8"/>
    <w:rsid w:val="00637F5A"/>
    <w:rsid w:val="00641253"/>
    <w:rsid w:val="006441EE"/>
    <w:rsid w:val="006450B9"/>
    <w:rsid w:val="006456E1"/>
    <w:rsid w:val="00645EE9"/>
    <w:rsid w:val="00646772"/>
    <w:rsid w:val="00647E00"/>
    <w:rsid w:val="0065079B"/>
    <w:rsid w:val="00650C08"/>
    <w:rsid w:val="0065441D"/>
    <w:rsid w:val="00654553"/>
    <w:rsid w:val="00654C8E"/>
    <w:rsid w:val="00655AD3"/>
    <w:rsid w:val="00655B6C"/>
    <w:rsid w:val="0065602D"/>
    <w:rsid w:val="006563C5"/>
    <w:rsid w:val="006571AD"/>
    <w:rsid w:val="0065736D"/>
    <w:rsid w:val="00665847"/>
    <w:rsid w:val="00665886"/>
    <w:rsid w:val="00666D19"/>
    <w:rsid w:val="00667546"/>
    <w:rsid w:val="006676AD"/>
    <w:rsid w:val="00667E85"/>
    <w:rsid w:val="00667E88"/>
    <w:rsid w:val="00670C82"/>
    <w:rsid w:val="00671707"/>
    <w:rsid w:val="006719F1"/>
    <w:rsid w:val="0067219E"/>
    <w:rsid w:val="0067541A"/>
    <w:rsid w:val="00675A97"/>
    <w:rsid w:val="006813F2"/>
    <w:rsid w:val="0068243F"/>
    <w:rsid w:val="006829D1"/>
    <w:rsid w:val="0068349C"/>
    <w:rsid w:val="00684083"/>
    <w:rsid w:val="00685455"/>
    <w:rsid w:val="0068765B"/>
    <w:rsid w:val="006900A1"/>
    <w:rsid w:val="00691C1A"/>
    <w:rsid w:val="00695080"/>
    <w:rsid w:val="00696250"/>
    <w:rsid w:val="00696318"/>
    <w:rsid w:val="00697DE2"/>
    <w:rsid w:val="006A1125"/>
    <w:rsid w:val="006A1510"/>
    <w:rsid w:val="006A2662"/>
    <w:rsid w:val="006A29FD"/>
    <w:rsid w:val="006A6F7D"/>
    <w:rsid w:val="006B0B52"/>
    <w:rsid w:val="006B0CCD"/>
    <w:rsid w:val="006B0CF0"/>
    <w:rsid w:val="006B15CC"/>
    <w:rsid w:val="006B3118"/>
    <w:rsid w:val="006B4180"/>
    <w:rsid w:val="006B5F48"/>
    <w:rsid w:val="006C0815"/>
    <w:rsid w:val="006C0DB8"/>
    <w:rsid w:val="006C1C63"/>
    <w:rsid w:val="006C306D"/>
    <w:rsid w:val="006C34DB"/>
    <w:rsid w:val="006C3ABA"/>
    <w:rsid w:val="006C450E"/>
    <w:rsid w:val="006C5569"/>
    <w:rsid w:val="006C649B"/>
    <w:rsid w:val="006C69A4"/>
    <w:rsid w:val="006D0252"/>
    <w:rsid w:val="006D0DA9"/>
    <w:rsid w:val="006D1D7A"/>
    <w:rsid w:val="006D45DF"/>
    <w:rsid w:val="006D72F9"/>
    <w:rsid w:val="006D749B"/>
    <w:rsid w:val="006E1212"/>
    <w:rsid w:val="006E17A0"/>
    <w:rsid w:val="006E2094"/>
    <w:rsid w:val="006E244E"/>
    <w:rsid w:val="006E39A9"/>
    <w:rsid w:val="006E4648"/>
    <w:rsid w:val="006E5AF3"/>
    <w:rsid w:val="006F0441"/>
    <w:rsid w:val="006F0ACB"/>
    <w:rsid w:val="006F1361"/>
    <w:rsid w:val="006F2E5F"/>
    <w:rsid w:val="006F3EE8"/>
    <w:rsid w:val="006F43CD"/>
    <w:rsid w:val="006F4718"/>
    <w:rsid w:val="006F4D36"/>
    <w:rsid w:val="006F50E8"/>
    <w:rsid w:val="006F6963"/>
    <w:rsid w:val="006F725C"/>
    <w:rsid w:val="00700136"/>
    <w:rsid w:val="00700151"/>
    <w:rsid w:val="007001A1"/>
    <w:rsid w:val="00701866"/>
    <w:rsid w:val="0070396D"/>
    <w:rsid w:val="00704593"/>
    <w:rsid w:val="00705F24"/>
    <w:rsid w:val="00705F85"/>
    <w:rsid w:val="0070751C"/>
    <w:rsid w:val="00711286"/>
    <w:rsid w:val="00711B35"/>
    <w:rsid w:val="00711CA4"/>
    <w:rsid w:val="00711E22"/>
    <w:rsid w:val="0071482D"/>
    <w:rsid w:val="00716A75"/>
    <w:rsid w:val="00716BAF"/>
    <w:rsid w:val="00721F74"/>
    <w:rsid w:val="00726F36"/>
    <w:rsid w:val="00727E71"/>
    <w:rsid w:val="00730DF1"/>
    <w:rsid w:val="00731CC5"/>
    <w:rsid w:val="007333C7"/>
    <w:rsid w:val="00733618"/>
    <w:rsid w:val="00735F8E"/>
    <w:rsid w:val="00736A03"/>
    <w:rsid w:val="00736D4E"/>
    <w:rsid w:val="00737067"/>
    <w:rsid w:val="00740325"/>
    <w:rsid w:val="00741334"/>
    <w:rsid w:val="00743CF4"/>
    <w:rsid w:val="0074432A"/>
    <w:rsid w:val="00745F46"/>
    <w:rsid w:val="0074760A"/>
    <w:rsid w:val="0075011D"/>
    <w:rsid w:val="007516B3"/>
    <w:rsid w:val="007523E0"/>
    <w:rsid w:val="00756914"/>
    <w:rsid w:val="007605FA"/>
    <w:rsid w:val="007610D2"/>
    <w:rsid w:val="007629DB"/>
    <w:rsid w:val="00763093"/>
    <w:rsid w:val="0076383A"/>
    <w:rsid w:val="00764326"/>
    <w:rsid w:val="00764A84"/>
    <w:rsid w:val="00765063"/>
    <w:rsid w:val="0076687A"/>
    <w:rsid w:val="00766F72"/>
    <w:rsid w:val="00767E35"/>
    <w:rsid w:val="00771FEF"/>
    <w:rsid w:val="00773A94"/>
    <w:rsid w:val="0077424A"/>
    <w:rsid w:val="00774C47"/>
    <w:rsid w:val="00774D9A"/>
    <w:rsid w:val="00775075"/>
    <w:rsid w:val="00781056"/>
    <w:rsid w:val="007816C2"/>
    <w:rsid w:val="007820F6"/>
    <w:rsid w:val="007821C6"/>
    <w:rsid w:val="0078236D"/>
    <w:rsid w:val="00782512"/>
    <w:rsid w:val="007833F4"/>
    <w:rsid w:val="0078411E"/>
    <w:rsid w:val="00786007"/>
    <w:rsid w:val="00787012"/>
    <w:rsid w:val="00791556"/>
    <w:rsid w:val="007940BE"/>
    <w:rsid w:val="00794203"/>
    <w:rsid w:val="00795AD0"/>
    <w:rsid w:val="007963F6"/>
    <w:rsid w:val="007A01E6"/>
    <w:rsid w:val="007A28E9"/>
    <w:rsid w:val="007A5FDF"/>
    <w:rsid w:val="007A7A46"/>
    <w:rsid w:val="007B05E8"/>
    <w:rsid w:val="007B0987"/>
    <w:rsid w:val="007B2539"/>
    <w:rsid w:val="007B2707"/>
    <w:rsid w:val="007B2ADF"/>
    <w:rsid w:val="007B38F1"/>
    <w:rsid w:val="007B3963"/>
    <w:rsid w:val="007B3C5C"/>
    <w:rsid w:val="007B40A2"/>
    <w:rsid w:val="007B5F88"/>
    <w:rsid w:val="007B60F2"/>
    <w:rsid w:val="007B6FC1"/>
    <w:rsid w:val="007B75C7"/>
    <w:rsid w:val="007C0A5E"/>
    <w:rsid w:val="007C0B5E"/>
    <w:rsid w:val="007C1DD3"/>
    <w:rsid w:val="007C2E00"/>
    <w:rsid w:val="007C4072"/>
    <w:rsid w:val="007C6476"/>
    <w:rsid w:val="007C73C3"/>
    <w:rsid w:val="007C7B41"/>
    <w:rsid w:val="007D0636"/>
    <w:rsid w:val="007D0AF7"/>
    <w:rsid w:val="007D1735"/>
    <w:rsid w:val="007D27F0"/>
    <w:rsid w:val="007D4C9C"/>
    <w:rsid w:val="007D6F11"/>
    <w:rsid w:val="007D7C92"/>
    <w:rsid w:val="007D7E71"/>
    <w:rsid w:val="007E162D"/>
    <w:rsid w:val="007E20D9"/>
    <w:rsid w:val="007E260A"/>
    <w:rsid w:val="007E2E57"/>
    <w:rsid w:val="007E5923"/>
    <w:rsid w:val="007E6055"/>
    <w:rsid w:val="007E6ECB"/>
    <w:rsid w:val="007E7534"/>
    <w:rsid w:val="007E7CE5"/>
    <w:rsid w:val="007F0B4E"/>
    <w:rsid w:val="007F33C1"/>
    <w:rsid w:val="007F380D"/>
    <w:rsid w:val="007F48F6"/>
    <w:rsid w:val="007F7CFA"/>
    <w:rsid w:val="008006B6"/>
    <w:rsid w:val="00800B6E"/>
    <w:rsid w:val="00801AFF"/>
    <w:rsid w:val="00803247"/>
    <w:rsid w:val="00804CF6"/>
    <w:rsid w:val="00807AEF"/>
    <w:rsid w:val="00807CDF"/>
    <w:rsid w:val="00807E73"/>
    <w:rsid w:val="00811DFA"/>
    <w:rsid w:val="00812A43"/>
    <w:rsid w:val="00813016"/>
    <w:rsid w:val="00815068"/>
    <w:rsid w:val="00815E68"/>
    <w:rsid w:val="00815EB0"/>
    <w:rsid w:val="00816297"/>
    <w:rsid w:val="008178C8"/>
    <w:rsid w:val="00820D6B"/>
    <w:rsid w:val="00823225"/>
    <w:rsid w:val="0082419F"/>
    <w:rsid w:val="00825026"/>
    <w:rsid w:val="0082503B"/>
    <w:rsid w:val="00826C94"/>
    <w:rsid w:val="008270B9"/>
    <w:rsid w:val="00830527"/>
    <w:rsid w:val="0083116E"/>
    <w:rsid w:val="008316DF"/>
    <w:rsid w:val="008317DB"/>
    <w:rsid w:val="008362C4"/>
    <w:rsid w:val="00836A66"/>
    <w:rsid w:val="008372DE"/>
    <w:rsid w:val="00840755"/>
    <w:rsid w:val="00840A77"/>
    <w:rsid w:val="008412EE"/>
    <w:rsid w:val="00841CC9"/>
    <w:rsid w:val="0084289B"/>
    <w:rsid w:val="00843E9E"/>
    <w:rsid w:val="0084581B"/>
    <w:rsid w:val="00845C17"/>
    <w:rsid w:val="00845EE8"/>
    <w:rsid w:val="00846F90"/>
    <w:rsid w:val="0085146B"/>
    <w:rsid w:val="00852B39"/>
    <w:rsid w:val="008541D2"/>
    <w:rsid w:val="00857D9E"/>
    <w:rsid w:val="008612EA"/>
    <w:rsid w:val="00862EB6"/>
    <w:rsid w:val="00862FA7"/>
    <w:rsid w:val="008637CD"/>
    <w:rsid w:val="00864C76"/>
    <w:rsid w:val="00865A15"/>
    <w:rsid w:val="00865E24"/>
    <w:rsid w:val="00866A37"/>
    <w:rsid w:val="00866ECA"/>
    <w:rsid w:val="00870D20"/>
    <w:rsid w:val="00872012"/>
    <w:rsid w:val="00873B3D"/>
    <w:rsid w:val="00874BC1"/>
    <w:rsid w:val="0087505B"/>
    <w:rsid w:val="0087545F"/>
    <w:rsid w:val="008758A0"/>
    <w:rsid w:val="00876CB3"/>
    <w:rsid w:val="00882CAD"/>
    <w:rsid w:val="00884A7B"/>
    <w:rsid w:val="00884E32"/>
    <w:rsid w:val="00885555"/>
    <w:rsid w:val="00886A50"/>
    <w:rsid w:val="00886DCC"/>
    <w:rsid w:val="00890C01"/>
    <w:rsid w:val="0089100E"/>
    <w:rsid w:val="0089201C"/>
    <w:rsid w:val="00892A27"/>
    <w:rsid w:val="00893D6A"/>
    <w:rsid w:val="00894581"/>
    <w:rsid w:val="00894A03"/>
    <w:rsid w:val="00895D1D"/>
    <w:rsid w:val="00896C9E"/>
    <w:rsid w:val="008A28A0"/>
    <w:rsid w:val="008A388E"/>
    <w:rsid w:val="008A565E"/>
    <w:rsid w:val="008A7DD7"/>
    <w:rsid w:val="008B2447"/>
    <w:rsid w:val="008B27BE"/>
    <w:rsid w:val="008B2F8E"/>
    <w:rsid w:val="008B408E"/>
    <w:rsid w:val="008B43AC"/>
    <w:rsid w:val="008B526C"/>
    <w:rsid w:val="008B52CE"/>
    <w:rsid w:val="008B733A"/>
    <w:rsid w:val="008C07B4"/>
    <w:rsid w:val="008C219C"/>
    <w:rsid w:val="008C2FBC"/>
    <w:rsid w:val="008C35A3"/>
    <w:rsid w:val="008C5164"/>
    <w:rsid w:val="008C5FD7"/>
    <w:rsid w:val="008C75E3"/>
    <w:rsid w:val="008C77EE"/>
    <w:rsid w:val="008C7871"/>
    <w:rsid w:val="008C7971"/>
    <w:rsid w:val="008C7E60"/>
    <w:rsid w:val="008D252C"/>
    <w:rsid w:val="008D43A7"/>
    <w:rsid w:val="008D47C1"/>
    <w:rsid w:val="008D4F8F"/>
    <w:rsid w:val="008D7A22"/>
    <w:rsid w:val="008D7EEC"/>
    <w:rsid w:val="008E043A"/>
    <w:rsid w:val="008E0E3D"/>
    <w:rsid w:val="008E2DC0"/>
    <w:rsid w:val="008E6245"/>
    <w:rsid w:val="008E6303"/>
    <w:rsid w:val="008E7E60"/>
    <w:rsid w:val="008F03A7"/>
    <w:rsid w:val="008F1424"/>
    <w:rsid w:val="008F21F1"/>
    <w:rsid w:val="008F29E4"/>
    <w:rsid w:val="008F362E"/>
    <w:rsid w:val="008F51A9"/>
    <w:rsid w:val="008F64A5"/>
    <w:rsid w:val="0090265D"/>
    <w:rsid w:val="00904512"/>
    <w:rsid w:val="00904C5A"/>
    <w:rsid w:val="00904F96"/>
    <w:rsid w:val="00905530"/>
    <w:rsid w:val="009055AE"/>
    <w:rsid w:val="009058AF"/>
    <w:rsid w:val="00907D21"/>
    <w:rsid w:val="00907D99"/>
    <w:rsid w:val="00913711"/>
    <w:rsid w:val="00914D0F"/>
    <w:rsid w:val="009152E2"/>
    <w:rsid w:val="00917364"/>
    <w:rsid w:val="00917AF2"/>
    <w:rsid w:val="00920377"/>
    <w:rsid w:val="00920618"/>
    <w:rsid w:val="0092116B"/>
    <w:rsid w:val="00925387"/>
    <w:rsid w:val="00926086"/>
    <w:rsid w:val="009315D1"/>
    <w:rsid w:val="00931DB4"/>
    <w:rsid w:val="00931EC7"/>
    <w:rsid w:val="0093235C"/>
    <w:rsid w:val="00932382"/>
    <w:rsid w:val="00934118"/>
    <w:rsid w:val="009358C3"/>
    <w:rsid w:val="00936BC4"/>
    <w:rsid w:val="00937272"/>
    <w:rsid w:val="009378BE"/>
    <w:rsid w:val="009403B1"/>
    <w:rsid w:val="00940897"/>
    <w:rsid w:val="00942997"/>
    <w:rsid w:val="00943EC7"/>
    <w:rsid w:val="009444A3"/>
    <w:rsid w:val="0094577F"/>
    <w:rsid w:val="00945F7A"/>
    <w:rsid w:val="009477FF"/>
    <w:rsid w:val="00951718"/>
    <w:rsid w:val="009601DD"/>
    <w:rsid w:val="00960757"/>
    <w:rsid w:val="00962F65"/>
    <w:rsid w:val="00964A9A"/>
    <w:rsid w:val="009657A0"/>
    <w:rsid w:val="00965AC5"/>
    <w:rsid w:val="0096685C"/>
    <w:rsid w:val="00966F9D"/>
    <w:rsid w:val="00971CEB"/>
    <w:rsid w:val="00972581"/>
    <w:rsid w:val="0097436E"/>
    <w:rsid w:val="00975C8A"/>
    <w:rsid w:val="0097688F"/>
    <w:rsid w:val="009771F2"/>
    <w:rsid w:val="0098130C"/>
    <w:rsid w:val="0098155F"/>
    <w:rsid w:val="00982DA8"/>
    <w:rsid w:val="0098484E"/>
    <w:rsid w:val="009849CC"/>
    <w:rsid w:val="009859FC"/>
    <w:rsid w:val="00986580"/>
    <w:rsid w:val="009869D6"/>
    <w:rsid w:val="00987A29"/>
    <w:rsid w:val="0099092F"/>
    <w:rsid w:val="00992D2B"/>
    <w:rsid w:val="00993A30"/>
    <w:rsid w:val="00995FB5"/>
    <w:rsid w:val="00996A9B"/>
    <w:rsid w:val="009976DD"/>
    <w:rsid w:val="009A0800"/>
    <w:rsid w:val="009A2740"/>
    <w:rsid w:val="009A3BFB"/>
    <w:rsid w:val="009A5CAB"/>
    <w:rsid w:val="009A5E02"/>
    <w:rsid w:val="009B2104"/>
    <w:rsid w:val="009B2281"/>
    <w:rsid w:val="009B2BD9"/>
    <w:rsid w:val="009B56BF"/>
    <w:rsid w:val="009B6281"/>
    <w:rsid w:val="009B682D"/>
    <w:rsid w:val="009B73B9"/>
    <w:rsid w:val="009C0A53"/>
    <w:rsid w:val="009C0C97"/>
    <w:rsid w:val="009C1499"/>
    <w:rsid w:val="009C1C78"/>
    <w:rsid w:val="009C2E3B"/>
    <w:rsid w:val="009C4442"/>
    <w:rsid w:val="009C4C5D"/>
    <w:rsid w:val="009C4ED9"/>
    <w:rsid w:val="009C5729"/>
    <w:rsid w:val="009C5F23"/>
    <w:rsid w:val="009C6599"/>
    <w:rsid w:val="009C6A8E"/>
    <w:rsid w:val="009C7ADF"/>
    <w:rsid w:val="009D0F11"/>
    <w:rsid w:val="009D1052"/>
    <w:rsid w:val="009D37B5"/>
    <w:rsid w:val="009D4C53"/>
    <w:rsid w:val="009D6F45"/>
    <w:rsid w:val="009E14C9"/>
    <w:rsid w:val="009E17BD"/>
    <w:rsid w:val="009E296D"/>
    <w:rsid w:val="009E2CDE"/>
    <w:rsid w:val="009E2DFB"/>
    <w:rsid w:val="009E5122"/>
    <w:rsid w:val="009E5409"/>
    <w:rsid w:val="009E5DDF"/>
    <w:rsid w:val="009F2C21"/>
    <w:rsid w:val="009F3126"/>
    <w:rsid w:val="009F4042"/>
    <w:rsid w:val="009F6487"/>
    <w:rsid w:val="009F66E2"/>
    <w:rsid w:val="009F720E"/>
    <w:rsid w:val="00A01587"/>
    <w:rsid w:val="00A01EAE"/>
    <w:rsid w:val="00A046CA"/>
    <w:rsid w:val="00A103BA"/>
    <w:rsid w:val="00A105D3"/>
    <w:rsid w:val="00A11BC9"/>
    <w:rsid w:val="00A12B18"/>
    <w:rsid w:val="00A14F1E"/>
    <w:rsid w:val="00A151ED"/>
    <w:rsid w:val="00A21106"/>
    <w:rsid w:val="00A21BFB"/>
    <w:rsid w:val="00A2234A"/>
    <w:rsid w:val="00A236E3"/>
    <w:rsid w:val="00A24249"/>
    <w:rsid w:val="00A24FA7"/>
    <w:rsid w:val="00A24FDD"/>
    <w:rsid w:val="00A25317"/>
    <w:rsid w:val="00A32B47"/>
    <w:rsid w:val="00A32C8F"/>
    <w:rsid w:val="00A34043"/>
    <w:rsid w:val="00A372CF"/>
    <w:rsid w:val="00A373A7"/>
    <w:rsid w:val="00A42825"/>
    <w:rsid w:val="00A44D94"/>
    <w:rsid w:val="00A47A59"/>
    <w:rsid w:val="00A53BCB"/>
    <w:rsid w:val="00A53CA4"/>
    <w:rsid w:val="00A53CE5"/>
    <w:rsid w:val="00A545AA"/>
    <w:rsid w:val="00A54FFC"/>
    <w:rsid w:val="00A55B88"/>
    <w:rsid w:val="00A57873"/>
    <w:rsid w:val="00A57B88"/>
    <w:rsid w:val="00A62E43"/>
    <w:rsid w:val="00A633AD"/>
    <w:rsid w:val="00A63654"/>
    <w:rsid w:val="00A63CA1"/>
    <w:rsid w:val="00A7196A"/>
    <w:rsid w:val="00A71E9F"/>
    <w:rsid w:val="00A72EC8"/>
    <w:rsid w:val="00A80601"/>
    <w:rsid w:val="00A81B17"/>
    <w:rsid w:val="00A82900"/>
    <w:rsid w:val="00A82CFA"/>
    <w:rsid w:val="00A82F59"/>
    <w:rsid w:val="00A83360"/>
    <w:rsid w:val="00A83690"/>
    <w:rsid w:val="00A83E3C"/>
    <w:rsid w:val="00A84DBA"/>
    <w:rsid w:val="00A86719"/>
    <w:rsid w:val="00A87914"/>
    <w:rsid w:val="00A8796A"/>
    <w:rsid w:val="00A90243"/>
    <w:rsid w:val="00A91842"/>
    <w:rsid w:val="00A92CFB"/>
    <w:rsid w:val="00A92DD8"/>
    <w:rsid w:val="00A931E4"/>
    <w:rsid w:val="00A94351"/>
    <w:rsid w:val="00A94400"/>
    <w:rsid w:val="00A94A9B"/>
    <w:rsid w:val="00A9698D"/>
    <w:rsid w:val="00AA00C4"/>
    <w:rsid w:val="00AA160D"/>
    <w:rsid w:val="00AA23F2"/>
    <w:rsid w:val="00AA2665"/>
    <w:rsid w:val="00AA4B1B"/>
    <w:rsid w:val="00AA4BAE"/>
    <w:rsid w:val="00AA4E0F"/>
    <w:rsid w:val="00AA5D2E"/>
    <w:rsid w:val="00AA6471"/>
    <w:rsid w:val="00AA66DF"/>
    <w:rsid w:val="00AA67E1"/>
    <w:rsid w:val="00AB0EAA"/>
    <w:rsid w:val="00AB1900"/>
    <w:rsid w:val="00AB19E2"/>
    <w:rsid w:val="00AB2331"/>
    <w:rsid w:val="00AB271C"/>
    <w:rsid w:val="00AB2C99"/>
    <w:rsid w:val="00AC0320"/>
    <w:rsid w:val="00AC0F18"/>
    <w:rsid w:val="00AC14AF"/>
    <w:rsid w:val="00AC17E0"/>
    <w:rsid w:val="00AC5020"/>
    <w:rsid w:val="00AC53C1"/>
    <w:rsid w:val="00AC61DD"/>
    <w:rsid w:val="00AC64A9"/>
    <w:rsid w:val="00AC6A7B"/>
    <w:rsid w:val="00AD067C"/>
    <w:rsid w:val="00AD089B"/>
    <w:rsid w:val="00AD13F5"/>
    <w:rsid w:val="00AD384F"/>
    <w:rsid w:val="00AD4A06"/>
    <w:rsid w:val="00AD5642"/>
    <w:rsid w:val="00AD5834"/>
    <w:rsid w:val="00AD64B8"/>
    <w:rsid w:val="00AE131F"/>
    <w:rsid w:val="00AE1F7F"/>
    <w:rsid w:val="00AE251D"/>
    <w:rsid w:val="00AE6B69"/>
    <w:rsid w:val="00AE6EE1"/>
    <w:rsid w:val="00AF022B"/>
    <w:rsid w:val="00AF0807"/>
    <w:rsid w:val="00AF26AB"/>
    <w:rsid w:val="00AF274D"/>
    <w:rsid w:val="00AF3803"/>
    <w:rsid w:val="00AF4309"/>
    <w:rsid w:val="00AF66FB"/>
    <w:rsid w:val="00AF7837"/>
    <w:rsid w:val="00AF78C9"/>
    <w:rsid w:val="00B0063F"/>
    <w:rsid w:val="00B011C4"/>
    <w:rsid w:val="00B0190E"/>
    <w:rsid w:val="00B02A35"/>
    <w:rsid w:val="00B02C78"/>
    <w:rsid w:val="00B02E58"/>
    <w:rsid w:val="00B0440B"/>
    <w:rsid w:val="00B05210"/>
    <w:rsid w:val="00B05D6F"/>
    <w:rsid w:val="00B0601C"/>
    <w:rsid w:val="00B10294"/>
    <w:rsid w:val="00B11501"/>
    <w:rsid w:val="00B122DA"/>
    <w:rsid w:val="00B12D7C"/>
    <w:rsid w:val="00B13CB0"/>
    <w:rsid w:val="00B14474"/>
    <w:rsid w:val="00B17C45"/>
    <w:rsid w:val="00B17D9F"/>
    <w:rsid w:val="00B217AE"/>
    <w:rsid w:val="00B22118"/>
    <w:rsid w:val="00B22830"/>
    <w:rsid w:val="00B22C05"/>
    <w:rsid w:val="00B2557C"/>
    <w:rsid w:val="00B2570B"/>
    <w:rsid w:val="00B3023D"/>
    <w:rsid w:val="00B30B1C"/>
    <w:rsid w:val="00B32825"/>
    <w:rsid w:val="00B33FCD"/>
    <w:rsid w:val="00B3420F"/>
    <w:rsid w:val="00B346FD"/>
    <w:rsid w:val="00B35B17"/>
    <w:rsid w:val="00B35F8D"/>
    <w:rsid w:val="00B37050"/>
    <w:rsid w:val="00B41340"/>
    <w:rsid w:val="00B41F44"/>
    <w:rsid w:val="00B42839"/>
    <w:rsid w:val="00B44D47"/>
    <w:rsid w:val="00B461A8"/>
    <w:rsid w:val="00B4663C"/>
    <w:rsid w:val="00B479B6"/>
    <w:rsid w:val="00B47FB8"/>
    <w:rsid w:val="00B514AB"/>
    <w:rsid w:val="00B519BB"/>
    <w:rsid w:val="00B519DE"/>
    <w:rsid w:val="00B51D37"/>
    <w:rsid w:val="00B53223"/>
    <w:rsid w:val="00B5356B"/>
    <w:rsid w:val="00B56A56"/>
    <w:rsid w:val="00B56DFD"/>
    <w:rsid w:val="00B625DF"/>
    <w:rsid w:val="00B6262D"/>
    <w:rsid w:val="00B633A2"/>
    <w:rsid w:val="00B636C7"/>
    <w:rsid w:val="00B638E6"/>
    <w:rsid w:val="00B649C7"/>
    <w:rsid w:val="00B6574A"/>
    <w:rsid w:val="00B6639D"/>
    <w:rsid w:val="00B667C7"/>
    <w:rsid w:val="00B67227"/>
    <w:rsid w:val="00B7427D"/>
    <w:rsid w:val="00B751A7"/>
    <w:rsid w:val="00B758F6"/>
    <w:rsid w:val="00B76056"/>
    <w:rsid w:val="00B77DE1"/>
    <w:rsid w:val="00B805B8"/>
    <w:rsid w:val="00B811FF"/>
    <w:rsid w:val="00B8158B"/>
    <w:rsid w:val="00B82AA7"/>
    <w:rsid w:val="00B83B32"/>
    <w:rsid w:val="00B83F88"/>
    <w:rsid w:val="00B8441F"/>
    <w:rsid w:val="00B86364"/>
    <w:rsid w:val="00B9060D"/>
    <w:rsid w:val="00B91F46"/>
    <w:rsid w:val="00B95331"/>
    <w:rsid w:val="00B97636"/>
    <w:rsid w:val="00BA04BB"/>
    <w:rsid w:val="00BA07C2"/>
    <w:rsid w:val="00BA18D8"/>
    <w:rsid w:val="00BA1ABF"/>
    <w:rsid w:val="00BA29D8"/>
    <w:rsid w:val="00BA5773"/>
    <w:rsid w:val="00BA5AFD"/>
    <w:rsid w:val="00BB06BD"/>
    <w:rsid w:val="00BB3AEE"/>
    <w:rsid w:val="00BB6F74"/>
    <w:rsid w:val="00BC39CB"/>
    <w:rsid w:val="00BC3C70"/>
    <w:rsid w:val="00BC3FBC"/>
    <w:rsid w:val="00BC420C"/>
    <w:rsid w:val="00BC4E0F"/>
    <w:rsid w:val="00BC5339"/>
    <w:rsid w:val="00BC5CD9"/>
    <w:rsid w:val="00BD0C1A"/>
    <w:rsid w:val="00BD2A70"/>
    <w:rsid w:val="00BD2DFC"/>
    <w:rsid w:val="00BD41C1"/>
    <w:rsid w:val="00BD46D1"/>
    <w:rsid w:val="00BD4888"/>
    <w:rsid w:val="00BD54CC"/>
    <w:rsid w:val="00BD6927"/>
    <w:rsid w:val="00BD7DDA"/>
    <w:rsid w:val="00BE2237"/>
    <w:rsid w:val="00BE29DD"/>
    <w:rsid w:val="00BE77B6"/>
    <w:rsid w:val="00BF189D"/>
    <w:rsid w:val="00BF3D3A"/>
    <w:rsid w:val="00BF65BC"/>
    <w:rsid w:val="00BF65BF"/>
    <w:rsid w:val="00BF6F20"/>
    <w:rsid w:val="00C004CC"/>
    <w:rsid w:val="00C024E8"/>
    <w:rsid w:val="00C05060"/>
    <w:rsid w:val="00C0567C"/>
    <w:rsid w:val="00C06E85"/>
    <w:rsid w:val="00C07907"/>
    <w:rsid w:val="00C12A5D"/>
    <w:rsid w:val="00C12B57"/>
    <w:rsid w:val="00C134F2"/>
    <w:rsid w:val="00C1512D"/>
    <w:rsid w:val="00C15266"/>
    <w:rsid w:val="00C1543A"/>
    <w:rsid w:val="00C16F3C"/>
    <w:rsid w:val="00C21CA0"/>
    <w:rsid w:val="00C22A95"/>
    <w:rsid w:val="00C24AD8"/>
    <w:rsid w:val="00C24DF9"/>
    <w:rsid w:val="00C25B7D"/>
    <w:rsid w:val="00C270C5"/>
    <w:rsid w:val="00C27C4B"/>
    <w:rsid w:val="00C347E7"/>
    <w:rsid w:val="00C3519E"/>
    <w:rsid w:val="00C35C62"/>
    <w:rsid w:val="00C365F8"/>
    <w:rsid w:val="00C36711"/>
    <w:rsid w:val="00C40063"/>
    <w:rsid w:val="00C40AEE"/>
    <w:rsid w:val="00C40DC0"/>
    <w:rsid w:val="00C41BCE"/>
    <w:rsid w:val="00C4404A"/>
    <w:rsid w:val="00C44D6F"/>
    <w:rsid w:val="00C47243"/>
    <w:rsid w:val="00C500D8"/>
    <w:rsid w:val="00C50C6C"/>
    <w:rsid w:val="00C53CD5"/>
    <w:rsid w:val="00C56A90"/>
    <w:rsid w:val="00C57054"/>
    <w:rsid w:val="00C57871"/>
    <w:rsid w:val="00C57899"/>
    <w:rsid w:val="00C625AA"/>
    <w:rsid w:val="00C626DC"/>
    <w:rsid w:val="00C63FE4"/>
    <w:rsid w:val="00C64840"/>
    <w:rsid w:val="00C64854"/>
    <w:rsid w:val="00C65388"/>
    <w:rsid w:val="00C65D74"/>
    <w:rsid w:val="00C66FAD"/>
    <w:rsid w:val="00C70291"/>
    <w:rsid w:val="00C75513"/>
    <w:rsid w:val="00C768D4"/>
    <w:rsid w:val="00C76B9F"/>
    <w:rsid w:val="00C76E5D"/>
    <w:rsid w:val="00C77535"/>
    <w:rsid w:val="00C8059A"/>
    <w:rsid w:val="00C81B15"/>
    <w:rsid w:val="00C8217B"/>
    <w:rsid w:val="00C82BBD"/>
    <w:rsid w:val="00C83539"/>
    <w:rsid w:val="00C83997"/>
    <w:rsid w:val="00C84E46"/>
    <w:rsid w:val="00C85700"/>
    <w:rsid w:val="00C8660D"/>
    <w:rsid w:val="00C86ADA"/>
    <w:rsid w:val="00C8728F"/>
    <w:rsid w:val="00C90F8E"/>
    <w:rsid w:val="00C91932"/>
    <w:rsid w:val="00C943CB"/>
    <w:rsid w:val="00C9535B"/>
    <w:rsid w:val="00C954FA"/>
    <w:rsid w:val="00C96E30"/>
    <w:rsid w:val="00CA1616"/>
    <w:rsid w:val="00CA404F"/>
    <w:rsid w:val="00CA4D54"/>
    <w:rsid w:val="00CA52C4"/>
    <w:rsid w:val="00CA569D"/>
    <w:rsid w:val="00CA6E2D"/>
    <w:rsid w:val="00CA7C65"/>
    <w:rsid w:val="00CB0BC9"/>
    <w:rsid w:val="00CB1212"/>
    <w:rsid w:val="00CB19AA"/>
    <w:rsid w:val="00CB6515"/>
    <w:rsid w:val="00CB73B8"/>
    <w:rsid w:val="00CC0061"/>
    <w:rsid w:val="00CC0F19"/>
    <w:rsid w:val="00CC0F61"/>
    <w:rsid w:val="00CC1E9F"/>
    <w:rsid w:val="00CC29E9"/>
    <w:rsid w:val="00CC4104"/>
    <w:rsid w:val="00CC60B5"/>
    <w:rsid w:val="00CC64A2"/>
    <w:rsid w:val="00CD0E28"/>
    <w:rsid w:val="00CD4034"/>
    <w:rsid w:val="00CD6865"/>
    <w:rsid w:val="00CE262F"/>
    <w:rsid w:val="00CE5832"/>
    <w:rsid w:val="00CE6F47"/>
    <w:rsid w:val="00CF05AB"/>
    <w:rsid w:val="00CF0D0A"/>
    <w:rsid w:val="00CF0E4E"/>
    <w:rsid w:val="00CF117E"/>
    <w:rsid w:val="00CF2547"/>
    <w:rsid w:val="00CF4709"/>
    <w:rsid w:val="00CF6160"/>
    <w:rsid w:val="00CF662D"/>
    <w:rsid w:val="00CF7E68"/>
    <w:rsid w:val="00CF7FB9"/>
    <w:rsid w:val="00D01EEA"/>
    <w:rsid w:val="00D022C3"/>
    <w:rsid w:val="00D04D87"/>
    <w:rsid w:val="00D06580"/>
    <w:rsid w:val="00D0667F"/>
    <w:rsid w:val="00D076AA"/>
    <w:rsid w:val="00D1009A"/>
    <w:rsid w:val="00D10D7F"/>
    <w:rsid w:val="00D179B0"/>
    <w:rsid w:val="00D214D4"/>
    <w:rsid w:val="00D21E66"/>
    <w:rsid w:val="00D22713"/>
    <w:rsid w:val="00D22F57"/>
    <w:rsid w:val="00D235BB"/>
    <w:rsid w:val="00D237E8"/>
    <w:rsid w:val="00D245D3"/>
    <w:rsid w:val="00D24867"/>
    <w:rsid w:val="00D25526"/>
    <w:rsid w:val="00D2771C"/>
    <w:rsid w:val="00D31030"/>
    <w:rsid w:val="00D316DA"/>
    <w:rsid w:val="00D362C8"/>
    <w:rsid w:val="00D366F7"/>
    <w:rsid w:val="00D3715D"/>
    <w:rsid w:val="00D400B2"/>
    <w:rsid w:val="00D40AEA"/>
    <w:rsid w:val="00D43749"/>
    <w:rsid w:val="00D43CB0"/>
    <w:rsid w:val="00D450B7"/>
    <w:rsid w:val="00D45101"/>
    <w:rsid w:val="00D45EAB"/>
    <w:rsid w:val="00D46612"/>
    <w:rsid w:val="00D4680D"/>
    <w:rsid w:val="00D47022"/>
    <w:rsid w:val="00D47054"/>
    <w:rsid w:val="00D471DC"/>
    <w:rsid w:val="00D50BFA"/>
    <w:rsid w:val="00D52F22"/>
    <w:rsid w:val="00D56204"/>
    <w:rsid w:val="00D56384"/>
    <w:rsid w:val="00D61EC0"/>
    <w:rsid w:val="00D62700"/>
    <w:rsid w:val="00D63190"/>
    <w:rsid w:val="00D63B4A"/>
    <w:rsid w:val="00D63DBE"/>
    <w:rsid w:val="00D63E94"/>
    <w:rsid w:val="00D6522A"/>
    <w:rsid w:val="00D6539C"/>
    <w:rsid w:val="00D6616E"/>
    <w:rsid w:val="00D662F1"/>
    <w:rsid w:val="00D677E2"/>
    <w:rsid w:val="00D734AD"/>
    <w:rsid w:val="00D80833"/>
    <w:rsid w:val="00D81D3E"/>
    <w:rsid w:val="00D84759"/>
    <w:rsid w:val="00D86440"/>
    <w:rsid w:val="00D91EA8"/>
    <w:rsid w:val="00D92E0F"/>
    <w:rsid w:val="00D95BEA"/>
    <w:rsid w:val="00D95C3C"/>
    <w:rsid w:val="00D974DC"/>
    <w:rsid w:val="00DA1639"/>
    <w:rsid w:val="00DA47B4"/>
    <w:rsid w:val="00DA4B07"/>
    <w:rsid w:val="00DA4D7B"/>
    <w:rsid w:val="00DA56A6"/>
    <w:rsid w:val="00DA79AC"/>
    <w:rsid w:val="00DB26DC"/>
    <w:rsid w:val="00DB2D77"/>
    <w:rsid w:val="00DB597F"/>
    <w:rsid w:val="00DC12B5"/>
    <w:rsid w:val="00DC1773"/>
    <w:rsid w:val="00DC522A"/>
    <w:rsid w:val="00DC5DCD"/>
    <w:rsid w:val="00DC6641"/>
    <w:rsid w:val="00DC70D6"/>
    <w:rsid w:val="00DC7702"/>
    <w:rsid w:val="00DD1D79"/>
    <w:rsid w:val="00DD2040"/>
    <w:rsid w:val="00DD372D"/>
    <w:rsid w:val="00DD3823"/>
    <w:rsid w:val="00DD55C2"/>
    <w:rsid w:val="00DD5F65"/>
    <w:rsid w:val="00DD7287"/>
    <w:rsid w:val="00DD7487"/>
    <w:rsid w:val="00DE1B06"/>
    <w:rsid w:val="00DE2BB2"/>
    <w:rsid w:val="00DE2EA1"/>
    <w:rsid w:val="00DE563C"/>
    <w:rsid w:val="00DE704E"/>
    <w:rsid w:val="00DF0358"/>
    <w:rsid w:val="00DF0A58"/>
    <w:rsid w:val="00DF27D3"/>
    <w:rsid w:val="00DF2879"/>
    <w:rsid w:val="00DF30AF"/>
    <w:rsid w:val="00DF450F"/>
    <w:rsid w:val="00DF573A"/>
    <w:rsid w:val="00DF6F6F"/>
    <w:rsid w:val="00DF75A6"/>
    <w:rsid w:val="00E00FCB"/>
    <w:rsid w:val="00E025DE"/>
    <w:rsid w:val="00E026BF"/>
    <w:rsid w:val="00E02F98"/>
    <w:rsid w:val="00E0318A"/>
    <w:rsid w:val="00E03C89"/>
    <w:rsid w:val="00E04733"/>
    <w:rsid w:val="00E04E07"/>
    <w:rsid w:val="00E0724C"/>
    <w:rsid w:val="00E11D50"/>
    <w:rsid w:val="00E12BD6"/>
    <w:rsid w:val="00E13ECE"/>
    <w:rsid w:val="00E1491D"/>
    <w:rsid w:val="00E158A4"/>
    <w:rsid w:val="00E15A5E"/>
    <w:rsid w:val="00E1680C"/>
    <w:rsid w:val="00E17803"/>
    <w:rsid w:val="00E179E6"/>
    <w:rsid w:val="00E17E42"/>
    <w:rsid w:val="00E200BA"/>
    <w:rsid w:val="00E20B35"/>
    <w:rsid w:val="00E21AB6"/>
    <w:rsid w:val="00E242B7"/>
    <w:rsid w:val="00E26905"/>
    <w:rsid w:val="00E303AB"/>
    <w:rsid w:val="00E31516"/>
    <w:rsid w:val="00E318AF"/>
    <w:rsid w:val="00E348F0"/>
    <w:rsid w:val="00E37319"/>
    <w:rsid w:val="00E41664"/>
    <w:rsid w:val="00E42453"/>
    <w:rsid w:val="00E44920"/>
    <w:rsid w:val="00E44994"/>
    <w:rsid w:val="00E45A66"/>
    <w:rsid w:val="00E467C4"/>
    <w:rsid w:val="00E46B8C"/>
    <w:rsid w:val="00E4724C"/>
    <w:rsid w:val="00E5014F"/>
    <w:rsid w:val="00E51378"/>
    <w:rsid w:val="00E52099"/>
    <w:rsid w:val="00E538DE"/>
    <w:rsid w:val="00E53949"/>
    <w:rsid w:val="00E54977"/>
    <w:rsid w:val="00E5730C"/>
    <w:rsid w:val="00E60354"/>
    <w:rsid w:val="00E62047"/>
    <w:rsid w:val="00E62E09"/>
    <w:rsid w:val="00E62F82"/>
    <w:rsid w:val="00E648F2"/>
    <w:rsid w:val="00E660FB"/>
    <w:rsid w:val="00E6779F"/>
    <w:rsid w:val="00E71789"/>
    <w:rsid w:val="00E72295"/>
    <w:rsid w:val="00E731FC"/>
    <w:rsid w:val="00E73C1C"/>
    <w:rsid w:val="00E74B41"/>
    <w:rsid w:val="00E75F7F"/>
    <w:rsid w:val="00E77BD0"/>
    <w:rsid w:val="00E80F89"/>
    <w:rsid w:val="00E82304"/>
    <w:rsid w:val="00E82E87"/>
    <w:rsid w:val="00E84465"/>
    <w:rsid w:val="00E856BD"/>
    <w:rsid w:val="00E875D9"/>
    <w:rsid w:val="00E87F4E"/>
    <w:rsid w:val="00E9013E"/>
    <w:rsid w:val="00E902A9"/>
    <w:rsid w:val="00E90B02"/>
    <w:rsid w:val="00E912BA"/>
    <w:rsid w:val="00E92A66"/>
    <w:rsid w:val="00E9346B"/>
    <w:rsid w:val="00E93A93"/>
    <w:rsid w:val="00E93ADB"/>
    <w:rsid w:val="00E93B90"/>
    <w:rsid w:val="00E97E83"/>
    <w:rsid w:val="00EA02D3"/>
    <w:rsid w:val="00EA1977"/>
    <w:rsid w:val="00EA345E"/>
    <w:rsid w:val="00EA5004"/>
    <w:rsid w:val="00EA5A05"/>
    <w:rsid w:val="00EA5B01"/>
    <w:rsid w:val="00EA62F5"/>
    <w:rsid w:val="00EA64B7"/>
    <w:rsid w:val="00EA7763"/>
    <w:rsid w:val="00EA776C"/>
    <w:rsid w:val="00EA791C"/>
    <w:rsid w:val="00EB0D82"/>
    <w:rsid w:val="00EB0F22"/>
    <w:rsid w:val="00EB599D"/>
    <w:rsid w:val="00EB649B"/>
    <w:rsid w:val="00EC157B"/>
    <w:rsid w:val="00EC58CD"/>
    <w:rsid w:val="00EC6584"/>
    <w:rsid w:val="00EC699E"/>
    <w:rsid w:val="00ED0ED9"/>
    <w:rsid w:val="00ED51A0"/>
    <w:rsid w:val="00ED5241"/>
    <w:rsid w:val="00ED5366"/>
    <w:rsid w:val="00ED5D7D"/>
    <w:rsid w:val="00ED7412"/>
    <w:rsid w:val="00EE0891"/>
    <w:rsid w:val="00EE3095"/>
    <w:rsid w:val="00EE6A3A"/>
    <w:rsid w:val="00EE6E1C"/>
    <w:rsid w:val="00EE7949"/>
    <w:rsid w:val="00EF1BCD"/>
    <w:rsid w:val="00EF1DD8"/>
    <w:rsid w:val="00EF20F9"/>
    <w:rsid w:val="00EF22E1"/>
    <w:rsid w:val="00EF291C"/>
    <w:rsid w:val="00EF2EE4"/>
    <w:rsid w:val="00EF459F"/>
    <w:rsid w:val="00EF6518"/>
    <w:rsid w:val="00EF6B43"/>
    <w:rsid w:val="00EF72C9"/>
    <w:rsid w:val="00EF7B4D"/>
    <w:rsid w:val="00F00C78"/>
    <w:rsid w:val="00F05754"/>
    <w:rsid w:val="00F10E0F"/>
    <w:rsid w:val="00F11311"/>
    <w:rsid w:val="00F12696"/>
    <w:rsid w:val="00F1352D"/>
    <w:rsid w:val="00F1476D"/>
    <w:rsid w:val="00F14ADD"/>
    <w:rsid w:val="00F16303"/>
    <w:rsid w:val="00F16B80"/>
    <w:rsid w:val="00F1711E"/>
    <w:rsid w:val="00F2214E"/>
    <w:rsid w:val="00F2262F"/>
    <w:rsid w:val="00F22AAE"/>
    <w:rsid w:val="00F23F43"/>
    <w:rsid w:val="00F2576D"/>
    <w:rsid w:val="00F25B7A"/>
    <w:rsid w:val="00F26896"/>
    <w:rsid w:val="00F33EE9"/>
    <w:rsid w:val="00F33EF1"/>
    <w:rsid w:val="00F354C2"/>
    <w:rsid w:val="00F35E8F"/>
    <w:rsid w:val="00F35ECF"/>
    <w:rsid w:val="00F36184"/>
    <w:rsid w:val="00F3651B"/>
    <w:rsid w:val="00F365F7"/>
    <w:rsid w:val="00F40DE6"/>
    <w:rsid w:val="00F41131"/>
    <w:rsid w:val="00F4209C"/>
    <w:rsid w:val="00F42CA9"/>
    <w:rsid w:val="00F4322E"/>
    <w:rsid w:val="00F435BD"/>
    <w:rsid w:val="00F45B1B"/>
    <w:rsid w:val="00F46F51"/>
    <w:rsid w:val="00F53C65"/>
    <w:rsid w:val="00F57010"/>
    <w:rsid w:val="00F57182"/>
    <w:rsid w:val="00F57236"/>
    <w:rsid w:val="00F63FE5"/>
    <w:rsid w:val="00F64F67"/>
    <w:rsid w:val="00F6506D"/>
    <w:rsid w:val="00F6620B"/>
    <w:rsid w:val="00F66596"/>
    <w:rsid w:val="00F6790B"/>
    <w:rsid w:val="00F67AAE"/>
    <w:rsid w:val="00F70540"/>
    <w:rsid w:val="00F705A0"/>
    <w:rsid w:val="00F70950"/>
    <w:rsid w:val="00F7332A"/>
    <w:rsid w:val="00F741CC"/>
    <w:rsid w:val="00F75C07"/>
    <w:rsid w:val="00F75C42"/>
    <w:rsid w:val="00F75FCD"/>
    <w:rsid w:val="00F7645B"/>
    <w:rsid w:val="00F770C0"/>
    <w:rsid w:val="00F80FA9"/>
    <w:rsid w:val="00F82509"/>
    <w:rsid w:val="00F83391"/>
    <w:rsid w:val="00F8641C"/>
    <w:rsid w:val="00F8655C"/>
    <w:rsid w:val="00F867A8"/>
    <w:rsid w:val="00F879ED"/>
    <w:rsid w:val="00F928A1"/>
    <w:rsid w:val="00F93736"/>
    <w:rsid w:val="00F95241"/>
    <w:rsid w:val="00F97134"/>
    <w:rsid w:val="00F973C3"/>
    <w:rsid w:val="00FA1ADF"/>
    <w:rsid w:val="00FA2DF7"/>
    <w:rsid w:val="00FA2EE3"/>
    <w:rsid w:val="00FA496B"/>
    <w:rsid w:val="00FA546C"/>
    <w:rsid w:val="00FA5CD6"/>
    <w:rsid w:val="00FA79FE"/>
    <w:rsid w:val="00FB0D6F"/>
    <w:rsid w:val="00FB0E65"/>
    <w:rsid w:val="00FB116C"/>
    <w:rsid w:val="00FB1511"/>
    <w:rsid w:val="00FB1ABC"/>
    <w:rsid w:val="00FB2C5C"/>
    <w:rsid w:val="00FB313D"/>
    <w:rsid w:val="00FB38DD"/>
    <w:rsid w:val="00FB44D8"/>
    <w:rsid w:val="00FB4835"/>
    <w:rsid w:val="00FB5DBF"/>
    <w:rsid w:val="00FB6C72"/>
    <w:rsid w:val="00FC019B"/>
    <w:rsid w:val="00FC1795"/>
    <w:rsid w:val="00FC28D6"/>
    <w:rsid w:val="00FC548D"/>
    <w:rsid w:val="00FC55DE"/>
    <w:rsid w:val="00FC5997"/>
    <w:rsid w:val="00FD07D3"/>
    <w:rsid w:val="00FD09AC"/>
    <w:rsid w:val="00FD1ED4"/>
    <w:rsid w:val="00FD2225"/>
    <w:rsid w:val="00FD530B"/>
    <w:rsid w:val="00FD59E3"/>
    <w:rsid w:val="00FD5F4E"/>
    <w:rsid w:val="00FE08E6"/>
    <w:rsid w:val="00FE10B7"/>
    <w:rsid w:val="00FE179F"/>
    <w:rsid w:val="00FE1FEF"/>
    <w:rsid w:val="00FE325A"/>
    <w:rsid w:val="00FE52C5"/>
    <w:rsid w:val="00FE715D"/>
    <w:rsid w:val="00FE7988"/>
    <w:rsid w:val="00FF0A17"/>
    <w:rsid w:val="00FF0A8F"/>
    <w:rsid w:val="00FF2F51"/>
    <w:rsid w:val="00FF4924"/>
    <w:rsid w:val="00FF4B74"/>
    <w:rsid w:val="00FF6DD9"/>
    <w:rsid w:val="00FF6E12"/>
    <w:rsid w:val="00FF7934"/>
    <w:rsid w:val="00F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A055CE"/>
  <w15:docId w15:val="{13ED76F0-7D80-4F87-B810-C623227E0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CF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96E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C96E30"/>
    <w:rPr>
      <w:rFonts w:ascii="Segoe UI" w:hAnsi="Segoe UI" w:cs="Segoe UI"/>
      <w:sz w:val="18"/>
      <w:szCs w:val="18"/>
    </w:rPr>
  </w:style>
  <w:style w:type="character" w:styleId="LineNumber">
    <w:name w:val="line number"/>
    <w:uiPriority w:val="99"/>
    <w:semiHidden/>
    <w:rsid w:val="00D1009A"/>
    <w:rPr>
      <w:rFonts w:cs="Times New Roman"/>
    </w:rPr>
  </w:style>
  <w:style w:type="paragraph" w:styleId="ListParagraph">
    <w:name w:val="List Paragraph"/>
    <w:basedOn w:val="Normal"/>
    <w:uiPriority w:val="99"/>
    <w:qFormat/>
    <w:rsid w:val="00843E9E"/>
    <w:pPr>
      <w:ind w:left="720"/>
      <w:contextualSpacing/>
    </w:pPr>
  </w:style>
  <w:style w:type="character" w:styleId="Hyperlink">
    <w:name w:val="Hyperlink"/>
    <w:uiPriority w:val="99"/>
    <w:rsid w:val="00485C1D"/>
    <w:rPr>
      <w:rFonts w:cs="Times New Roman"/>
      <w:color w:val="0563C1"/>
      <w:u w:val="single"/>
    </w:rPr>
  </w:style>
  <w:style w:type="character" w:customStyle="1" w:styleId="Mencionar1">
    <w:name w:val="Mencionar1"/>
    <w:uiPriority w:val="99"/>
    <w:semiHidden/>
    <w:rsid w:val="00866ECA"/>
    <w:rPr>
      <w:rFonts w:cs="Times New Roman"/>
      <w:color w:val="2B579A"/>
      <w:shd w:val="clear" w:color="auto" w:fill="E6E6E6"/>
    </w:rPr>
  </w:style>
  <w:style w:type="character" w:styleId="CommentReference">
    <w:name w:val="annotation reference"/>
    <w:uiPriority w:val="99"/>
    <w:semiHidden/>
    <w:rsid w:val="00065BC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65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065BC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C10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C10C9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3F06"/>
    <w:rPr>
      <w:sz w:val="22"/>
      <w:szCs w:val="22"/>
    </w:rPr>
  </w:style>
  <w:style w:type="character" w:styleId="FollowedHyperlink">
    <w:name w:val="FollowedHyperlink"/>
    <w:uiPriority w:val="99"/>
    <w:semiHidden/>
    <w:rsid w:val="00C365F8"/>
    <w:rPr>
      <w:rFonts w:cs="Times New Roman"/>
      <w:color w:val="954F72"/>
      <w:u w:val="single"/>
    </w:rPr>
  </w:style>
  <w:style w:type="character" w:customStyle="1" w:styleId="Mencinsinresolver1">
    <w:name w:val="Mención sin resolver1"/>
    <w:uiPriority w:val="99"/>
    <w:semiHidden/>
    <w:rsid w:val="009E5409"/>
    <w:rPr>
      <w:rFonts w:cs="Times New Roman"/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E179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FE179F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E179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uiPriority w:val="99"/>
    <w:locked/>
    <w:rsid w:val="00FE179F"/>
    <w:rPr>
      <w:rFonts w:cs="Calibri"/>
      <w:noProof/>
      <w:sz w:val="22"/>
      <w:szCs w:val="22"/>
    </w:rPr>
  </w:style>
  <w:style w:type="table" w:customStyle="1" w:styleId="PlainTable21">
    <w:name w:val="Plain Table 21"/>
    <w:uiPriority w:val="99"/>
    <w:rsid w:val="0033495A"/>
    <w:rPr>
      <w:lang w:bidi="ar-S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33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33495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3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33495A"/>
    <w:rPr>
      <w:rFonts w:cs="Times New Roman"/>
    </w:rPr>
  </w:style>
  <w:style w:type="character" w:styleId="Emphasis">
    <w:name w:val="Emphasis"/>
    <w:uiPriority w:val="99"/>
    <w:qFormat/>
    <w:rsid w:val="008B2F8E"/>
    <w:rPr>
      <w:rFonts w:cs="Times New Roman"/>
      <w:i/>
      <w:iCs/>
    </w:rPr>
  </w:style>
  <w:style w:type="character" w:customStyle="1" w:styleId="jrnl">
    <w:name w:val="jrnl"/>
    <w:uiPriority w:val="99"/>
    <w:rsid w:val="00235588"/>
    <w:rPr>
      <w:rFonts w:cs="Times New Roman"/>
    </w:rPr>
  </w:style>
  <w:style w:type="character" w:styleId="Strong">
    <w:name w:val="Strong"/>
    <w:uiPriority w:val="99"/>
    <w:qFormat/>
    <w:rsid w:val="005B525D"/>
    <w:rPr>
      <w:rFonts w:cs="Times New Roman"/>
      <w:b/>
      <w:bCs/>
    </w:rPr>
  </w:style>
  <w:style w:type="table" w:styleId="PlainTable2">
    <w:name w:val="Plain Table 2"/>
    <w:basedOn w:val="TableNormal"/>
    <w:uiPriority w:val="42"/>
    <w:rsid w:val="00623FF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9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7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73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73222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32208"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73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732220">
                      <w:marLeft w:val="0"/>
                      <w:marRight w:val="0"/>
                      <w:marTop w:val="210"/>
                      <w:marBottom w:val="1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873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3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73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73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732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FDDA4C"/>
                            <w:left w:val="single" w:sz="6" w:space="30" w:color="FDDA4C"/>
                            <w:bottom w:val="single" w:sz="6" w:space="0" w:color="FDDA4C"/>
                            <w:right w:val="single" w:sz="6" w:space="30" w:color="FDDA4C"/>
                          </w:divBdr>
                        </w:div>
                      </w:divsChild>
                    </w:div>
                    <w:div w:id="49873221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0176C3"/>
                        <w:left w:val="single" w:sz="6" w:space="29" w:color="0176C3"/>
                        <w:bottom w:val="single" w:sz="6" w:space="3" w:color="0176C3"/>
                        <w:right w:val="single" w:sz="6" w:space="29" w:color="0176C3"/>
                      </w:divBdr>
                    </w:div>
                  </w:divsChild>
                </w:div>
              </w:divsChild>
            </w:div>
          </w:divsChild>
        </w:div>
      </w:divsChild>
    </w:div>
    <w:div w:id="5096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115E54-9AB1-42FF-A9AA-2AD6A85EF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</dc:creator>
  <cp:keywords/>
  <dc:description/>
  <cp:lastModifiedBy>Meirav Leibman</cp:lastModifiedBy>
  <cp:revision>2</cp:revision>
  <cp:lastPrinted>2017-09-04T16:55:00Z</cp:lastPrinted>
  <dcterms:created xsi:type="dcterms:W3CDTF">2018-11-15T09:40:00Z</dcterms:created>
  <dcterms:modified xsi:type="dcterms:W3CDTF">2018-11-15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51d3f64-056a-3dd8-bf3c-2b695e5bb5f9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lecular-plant</vt:lpwstr>
  </property>
  <property fmtid="{D5CDD505-2E9C-101B-9397-08002B2CF9AE}" pid="21" name="Mendeley Recent Style Name 8_1">
    <vt:lpwstr>Molecular Plant</vt:lpwstr>
  </property>
  <property fmtid="{D5CDD505-2E9C-101B-9397-08002B2CF9AE}" pid="22" name="Mendeley Recent Style Id 9_1">
    <vt:lpwstr>http://www.zotero.org/styles/plant-physiology</vt:lpwstr>
  </property>
  <property fmtid="{D5CDD505-2E9C-101B-9397-08002B2CF9AE}" pid="23" name="Mendeley Recent Style Name 9_1">
    <vt:lpwstr>Plant Physiology</vt:lpwstr>
  </property>
  <property fmtid="{D5CDD505-2E9C-101B-9397-08002B2CF9AE}" pid="24" name="Mendeley Citation Style_1">
    <vt:lpwstr>http://www.zotero.org/styles/molecular-plant</vt:lpwstr>
  </property>
</Properties>
</file>